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D148B9" w:rsidRPr="00876560" w:rsidRDefault="000760C3">
      <w:pPr>
        <w:spacing w:after="280" w:line="240" w:lineRule="auto"/>
        <w:rPr>
          <w:rFonts w:ascii="Arial" w:hAnsi="Arial" w:cs="Arial"/>
          <w:b/>
        </w:rPr>
      </w:pPr>
      <w:r w:rsidRPr="00876560">
        <w:rPr>
          <w:rFonts w:ascii="Arial" w:hAnsi="Arial" w:cs="Arial"/>
          <w:b/>
        </w:rPr>
        <w:t>Sección 1: Sociodemográficos</w:t>
      </w:r>
    </w:p>
    <w:p w14:paraId="00000002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280"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Fecha de </w:t>
      </w:r>
      <w:sdt>
        <w:sdtPr>
          <w:rPr>
            <w:rFonts w:ascii="Arial" w:hAnsi="Arial" w:cs="Arial"/>
          </w:rPr>
          <w:tag w:val="goog_rdk_0"/>
          <w:id w:val="-866602029"/>
        </w:sdtPr>
        <w:sdtEndPr/>
        <w:sdtContent/>
      </w:sdt>
      <w:r w:rsidRPr="00876560">
        <w:rPr>
          <w:rFonts w:ascii="Arial" w:hAnsi="Arial" w:cs="Arial"/>
          <w:color w:val="000000"/>
        </w:rPr>
        <w:t xml:space="preserve">nacimiento </w:t>
      </w:r>
      <w:sdt>
        <w:sdtPr>
          <w:rPr>
            <w:rFonts w:ascii="Arial" w:hAnsi="Arial" w:cs="Arial"/>
          </w:rPr>
          <w:tag w:val="goog_rdk_1"/>
          <w:id w:val="1834103555"/>
        </w:sdtPr>
        <w:sdtEndPr/>
        <w:sdtContent/>
      </w:sdt>
      <w:sdt>
        <w:sdtPr>
          <w:rPr>
            <w:rFonts w:ascii="Arial" w:hAnsi="Arial" w:cs="Arial"/>
          </w:rPr>
          <w:tag w:val="goog_rdk_2"/>
          <w:id w:val="973328489"/>
        </w:sdtPr>
        <w:sdtEndPr/>
        <w:sdtContent/>
      </w:sdt>
      <w:sdt>
        <w:sdtPr>
          <w:rPr>
            <w:rFonts w:ascii="Arial" w:hAnsi="Arial" w:cs="Arial"/>
          </w:rPr>
          <w:tag w:val="goog_rdk_3"/>
          <w:id w:val="-1550681832"/>
        </w:sdtPr>
        <w:sdtEndPr/>
        <w:sdtContent/>
      </w:sdt>
      <w:r w:rsidRPr="00876560">
        <w:rPr>
          <w:rFonts w:ascii="Arial" w:hAnsi="Arial" w:cs="Arial"/>
          <w:color w:val="000000"/>
        </w:rPr>
        <w:t>(</w:t>
      </w:r>
      <w:proofErr w:type="spellStart"/>
      <w:r w:rsidRPr="00876560">
        <w:rPr>
          <w:rFonts w:ascii="Arial" w:hAnsi="Arial" w:cs="Arial"/>
          <w:color w:val="000000"/>
        </w:rPr>
        <w:t>dd</w:t>
      </w:r>
      <w:proofErr w:type="spellEnd"/>
      <w:r w:rsidRPr="00876560">
        <w:rPr>
          <w:rFonts w:ascii="Arial" w:hAnsi="Arial" w:cs="Arial"/>
          <w:color w:val="000000"/>
        </w:rPr>
        <w:t>/mm/</w:t>
      </w:r>
      <w:proofErr w:type="spellStart"/>
      <w:r w:rsidRPr="00876560">
        <w:rPr>
          <w:rFonts w:ascii="Arial" w:hAnsi="Arial" w:cs="Arial"/>
          <w:color w:val="000000"/>
        </w:rPr>
        <w:t>aaaa</w:t>
      </w:r>
      <w:proofErr w:type="spellEnd"/>
      <w:r w:rsidRPr="00876560">
        <w:rPr>
          <w:rFonts w:ascii="Arial" w:hAnsi="Arial" w:cs="Arial"/>
          <w:color w:val="000000"/>
        </w:rPr>
        <w:t>)</w:t>
      </w:r>
    </w:p>
    <w:p w14:paraId="00000003" w14:textId="77777777" w:rsidR="00D148B9" w:rsidRPr="00876560" w:rsidRDefault="000760C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_____________________________</w:t>
      </w:r>
    </w:p>
    <w:p w14:paraId="00000004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Arial" w:hAnsi="Arial" w:cs="Arial"/>
          <w:color w:val="000000"/>
        </w:rPr>
      </w:pPr>
    </w:p>
    <w:p w14:paraId="00000005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exo asignado al nacer</w:t>
      </w:r>
    </w:p>
    <w:p w14:paraId="00000006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Masculino</w:t>
      </w:r>
    </w:p>
    <w:p w14:paraId="00000007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Femenino</w:t>
      </w:r>
    </w:p>
    <w:p w14:paraId="00000008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hAnsi="Arial" w:cs="Arial"/>
          <w:color w:val="000000"/>
        </w:rPr>
      </w:pPr>
    </w:p>
    <w:p w14:paraId="00000009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Género con el que te identificas</w:t>
      </w:r>
      <w:r w:rsidRPr="00876560">
        <w:rPr>
          <w:rFonts w:ascii="Arial" w:hAnsi="Arial" w:cs="Arial"/>
        </w:rPr>
        <w:t>.</w:t>
      </w:r>
    </w:p>
    <w:p w14:paraId="0000000A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Hombre cisgénero</w:t>
      </w:r>
    </w:p>
    <w:p w14:paraId="0000000B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Mujer cisgénero</w:t>
      </w:r>
    </w:p>
    <w:p w14:paraId="0000000C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Mujer transgénero</w:t>
      </w:r>
    </w:p>
    <w:p w14:paraId="0000000D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Hombre transgénero</w:t>
      </w:r>
    </w:p>
    <w:p w14:paraId="0000000E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Otro</w:t>
      </w:r>
      <w:r w:rsidRPr="00876560">
        <w:rPr>
          <w:rFonts w:ascii="Arial" w:hAnsi="Arial" w:cs="Arial"/>
        </w:rPr>
        <w:t xml:space="preserve"> </w:t>
      </w:r>
    </w:p>
    <w:p w14:paraId="0000000F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hAnsi="Arial" w:cs="Arial"/>
          <w:color w:val="000000"/>
        </w:rPr>
      </w:pPr>
    </w:p>
    <w:p w14:paraId="00000010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proofErr w:type="gramStart"/>
      <w:r w:rsidRPr="00876560">
        <w:rPr>
          <w:rFonts w:ascii="Arial" w:hAnsi="Arial" w:cs="Arial"/>
        </w:rPr>
        <w:t>Eres una persona que vive con VIH?</w:t>
      </w:r>
      <w:proofErr w:type="gramEnd"/>
    </w:p>
    <w:p w14:paraId="00000011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i</w:t>
      </w:r>
    </w:p>
    <w:p w14:paraId="00000012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o</w:t>
      </w:r>
    </w:p>
    <w:p w14:paraId="00000013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o estoy seguro</w:t>
      </w:r>
    </w:p>
    <w:p w14:paraId="00000014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hAnsi="Arial" w:cs="Arial"/>
        </w:rPr>
      </w:pPr>
    </w:p>
    <w:p w14:paraId="00000015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¿Cuál es tu ingreso mensual en promedio?</w:t>
      </w:r>
    </w:p>
    <w:p w14:paraId="00000016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&lt; 1000 soles</w:t>
      </w:r>
    </w:p>
    <w:p w14:paraId="00000017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1000-2000 soles</w:t>
      </w:r>
    </w:p>
    <w:p w14:paraId="00000018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2000-3000 soles</w:t>
      </w:r>
    </w:p>
    <w:p w14:paraId="00000019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3000-4000 soles</w:t>
      </w:r>
    </w:p>
    <w:p w14:paraId="0000001A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&gt;4000 soles</w:t>
      </w:r>
    </w:p>
    <w:p w14:paraId="0000001B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hAnsi="Arial" w:cs="Arial"/>
          <w:color w:val="000000"/>
        </w:rPr>
      </w:pPr>
    </w:p>
    <w:p w14:paraId="0000001C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¿Cuál es el máximo nivel educativo que has completado?</w:t>
      </w:r>
    </w:p>
    <w:p w14:paraId="0000001D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inguno</w:t>
      </w:r>
    </w:p>
    <w:p w14:paraId="0000001E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Primaria </w:t>
      </w:r>
    </w:p>
    <w:p w14:paraId="0000001F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ecundaria</w:t>
      </w:r>
    </w:p>
    <w:p w14:paraId="00000020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uperior técnico</w:t>
      </w:r>
    </w:p>
    <w:p w14:paraId="00000021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uperior universitaria</w:t>
      </w:r>
    </w:p>
    <w:p w14:paraId="00000022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hAnsi="Arial" w:cs="Arial"/>
          <w:color w:val="000000"/>
        </w:rPr>
      </w:pPr>
    </w:p>
    <w:p w14:paraId="00000023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¿En dónde vives actualmente?</w:t>
      </w:r>
      <w:r w:rsidRPr="00876560">
        <w:rPr>
          <w:rFonts w:ascii="Arial" w:hAnsi="Arial" w:cs="Arial"/>
          <w:color w:val="000000"/>
        </w:rPr>
        <w:br/>
        <w:t>Departamento:_</w:t>
      </w:r>
      <w:sdt>
        <w:sdtPr>
          <w:rPr>
            <w:rFonts w:ascii="Arial" w:hAnsi="Arial" w:cs="Arial"/>
          </w:rPr>
          <w:tag w:val="goog_rdk_4"/>
          <w:id w:val="-176429702"/>
        </w:sdtPr>
        <w:sdtEndPr/>
        <w:sdtContent/>
      </w:sdt>
      <w:r w:rsidRPr="00876560">
        <w:rPr>
          <w:rFonts w:ascii="Arial" w:hAnsi="Arial" w:cs="Arial"/>
          <w:color w:val="000000"/>
        </w:rPr>
        <w:t>_________________________</w:t>
      </w:r>
      <w:r w:rsidRPr="00876560">
        <w:rPr>
          <w:rFonts w:ascii="Arial" w:hAnsi="Arial" w:cs="Arial"/>
          <w:color w:val="000000"/>
        </w:rPr>
        <w:br/>
        <w:t>Provincia:_______________________________</w:t>
      </w:r>
      <w:r w:rsidRPr="00876560">
        <w:rPr>
          <w:rFonts w:ascii="Arial" w:hAnsi="Arial" w:cs="Arial"/>
          <w:color w:val="000000"/>
        </w:rPr>
        <w:br/>
        <w:t>Distrito: ________________________________</w:t>
      </w:r>
    </w:p>
    <w:p w14:paraId="00000024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hAnsi="Arial" w:cs="Arial"/>
          <w:color w:val="000000"/>
        </w:rPr>
      </w:pPr>
    </w:p>
    <w:p w14:paraId="00000025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¿Has participado en alguno de los siguien</w:t>
      </w:r>
      <w:r w:rsidRPr="00876560">
        <w:rPr>
          <w:rFonts w:ascii="Arial" w:hAnsi="Arial" w:cs="Arial"/>
        </w:rPr>
        <w:t>tes</w:t>
      </w:r>
      <w:r w:rsidRPr="00876560">
        <w:rPr>
          <w:rFonts w:ascii="Arial" w:hAnsi="Arial" w:cs="Arial"/>
          <w:color w:val="000000"/>
        </w:rPr>
        <w:t xml:space="preserve"> estudios de invest</w:t>
      </w:r>
      <w:r w:rsidRPr="00876560">
        <w:rPr>
          <w:rFonts w:ascii="Arial" w:hAnsi="Arial" w:cs="Arial"/>
        </w:rPr>
        <w:t>igación</w:t>
      </w:r>
      <w:r w:rsidRPr="00876560">
        <w:rPr>
          <w:rFonts w:ascii="Arial" w:hAnsi="Arial" w:cs="Arial"/>
          <w:color w:val="000000"/>
        </w:rPr>
        <w:t>?</w:t>
      </w:r>
    </w:p>
    <w:p w14:paraId="00000026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MOSAICO</w:t>
      </w:r>
    </w:p>
    <w:p w14:paraId="00000027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HPTN 083</w:t>
      </w:r>
    </w:p>
    <w:p w14:paraId="00000028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  <w:color w:val="000000"/>
        </w:rPr>
        <w:t>PrEP PERU</w:t>
      </w:r>
    </w:p>
    <w:p w14:paraId="00000029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proofErr w:type="spellStart"/>
      <w:r w:rsidRPr="00876560">
        <w:rPr>
          <w:rFonts w:ascii="Arial" w:hAnsi="Arial" w:cs="Arial"/>
        </w:rPr>
        <w:t>ImPrEP</w:t>
      </w:r>
      <w:proofErr w:type="spellEnd"/>
    </w:p>
    <w:p w14:paraId="0000002A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inguno de los anteriores</w:t>
      </w:r>
    </w:p>
    <w:p w14:paraId="0000002B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o estoy seguro</w:t>
      </w:r>
    </w:p>
    <w:p w14:paraId="0000002C" w14:textId="77777777" w:rsidR="00D148B9" w:rsidRPr="00876560" w:rsidRDefault="000760C3">
      <w:pPr>
        <w:rPr>
          <w:rFonts w:ascii="Arial" w:hAnsi="Arial" w:cs="Arial"/>
          <w:color w:val="000000"/>
        </w:rPr>
      </w:pPr>
      <w:r w:rsidRPr="00876560">
        <w:rPr>
          <w:rFonts w:ascii="Arial" w:hAnsi="Arial" w:cs="Arial"/>
        </w:rPr>
        <w:br w:type="page"/>
      </w:r>
    </w:p>
    <w:p w14:paraId="0000002D" w14:textId="77777777" w:rsidR="00D148B9" w:rsidRPr="00876560" w:rsidRDefault="000760C3">
      <w:pPr>
        <w:spacing w:before="280" w:after="280" w:line="240" w:lineRule="auto"/>
        <w:rPr>
          <w:rFonts w:ascii="Arial" w:hAnsi="Arial" w:cs="Arial"/>
          <w:b/>
        </w:rPr>
      </w:pPr>
      <w:r w:rsidRPr="00876560">
        <w:rPr>
          <w:rFonts w:ascii="Arial" w:hAnsi="Arial" w:cs="Arial"/>
          <w:b/>
        </w:rPr>
        <w:lastRenderedPageBreak/>
        <w:t>Sección 2: Identificación del riesgo:</w:t>
      </w:r>
    </w:p>
    <w:p w14:paraId="0000002E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280"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</w:rPr>
        <w:t xml:space="preserve">Actualmente, </w:t>
      </w:r>
      <w:r w:rsidRPr="00876560">
        <w:rPr>
          <w:rFonts w:ascii="Arial" w:hAnsi="Arial" w:cs="Arial"/>
          <w:color w:val="000000"/>
        </w:rPr>
        <w:t>¿</w:t>
      </w:r>
      <w:r w:rsidRPr="00876560">
        <w:rPr>
          <w:rFonts w:ascii="Arial" w:hAnsi="Arial" w:cs="Arial"/>
        </w:rPr>
        <w:t>t</w:t>
      </w:r>
      <w:r w:rsidRPr="00876560">
        <w:rPr>
          <w:rFonts w:ascii="Arial" w:hAnsi="Arial" w:cs="Arial"/>
          <w:color w:val="000000"/>
        </w:rPr>
        <w:t>e consideras una persona en riesgo de adquirir VIH?</w:t>
      </w:r>
    </w:p>
    <w:p w14:paraId="0000002F" w14:textId="77777777" w:rsidR="00D148B9" w:rsidRPr="00876560" w:rsidRDefault="00423E09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sdt>
        <w:sdtPr>
          <w:rPr>
            <w:rFonts w:ascii="Arial" w:hAnsi="Arial" w:cs="Arial"/>
          </w:rPr>
          <w:tag w:val="goog_rdk_5"/>
          <w:id w:val="-91399372"/>
        </w:sdtPr>
        <w:sdtEndPr/>
        <w:sdtContent/>
      </w:sdt>
      <w:r w:rsidR="000760C3" w:rsidRPr="00876560">
        <w:rPr>
          <w:rFonts w:ascii="Arial" w:hAnsi="Arial" w:cs="Arial"/>
        </w:rPr>
        <w:t>Definitivamente no</w:t>
      </w:r>
    </w:p>
    <w:p w14:paraId="00000030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Probablemente no</w:t>
      </w:r>
    </w:p>
    <w:p w14:paraId="00000031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Probablemente si</w:t>
      </w:r>
    </w:p>
    <w:p w14:paraId="00000032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Definitivamente si</w:t>
      </w:r>
    </w:p>
    <w:p w14:paraId="00000033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hAnsi="Arial" w:cs="Arial"/>
          <w:color w:val="000000"/>
        </w:rPr>
      </w:pPr>
    </w:p>
    <w:p w14:paraId="00000034" w14:textId="77777777" w:rsidR="00D148B9" w:rsidRPr="00876560" w:rsidRDefault="000760C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¿Tienes sexo anal con hombres o mujeres transgénero?</w:t>
      </w:r>
    </w:p>
    <w:p w14:paraId="00000035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i</w:t>
      </w:r>
    </w:p>
    <w:p w14:paraId="00000036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o</w:t>
      </w:r>
    </w:p>
    <w:p w14:paraId="00000037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hAnsi="Arial" w:cs="Arial"/>
          <w:color w:val="000000"/>
        </w:rPr>
      </w:pPr>
    </w:p>
    <w:p w14:paraId="00000038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En los </w:t>
      </w:r>
      <w:r w:rsidRPr="00876560">
        <w:rPr>
          <w:rFonts w:ascii="Arial" w:hAnsi="Arial" w:cs="Arial"/>
          <w:color w:val="000000"/>
          <w:u w:val="single"/>
        </w:rPr>
        <w:t>últimos 6 meses</w:t>
      </w:r>
      <w:r w:rsidRPr="00876560">
        <w:rPr>
          <w:rFonts w:ascii="Arial" w:hAnsi="Arial" w:cs="Arial"/>
          <w:color w:val="000000"/>
        </w:rPr>
        <w:t xml:space="preserve"> ¿Con cuántas </w:t>
      </w:r>
      <w:r w:rsidRPr="00876560">
        <w:rPr>
          <w:rFonts w:ascii="Arial" w:hAnsi="Arial" w:cs="Arial"/>
          <w:color w:val="000000"/>
          <w:u w:val="single"/>
        </w:rPr>
        <w:t>personas</w:t>
      </w:r>
      <w:r w:rsidRPr="00876560">
        <w:rPr>
          <w:rFonts w:ascii="Arial" w:hAnsi="Arial" w:cs="Arial"/>
          <w:color w:val="000000"/>
        </w:rPr>
        <w:t xml:space="preserve"> has tenido sexo anal?</w:t>
      </w:r>
    </w:p>
    <w:p w14:paraId="00000039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</w:rPr>
        <w:t>Con ninguna</w:t>
      </w:r>
    </w:p>
    <w:p w14:paraId="0000003A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Entre 1 y 5 personas</w:t>
      </w:r>
    </w:p>
    <w:p w14:paraId="0000003B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Más de 5 personas</w:t>
      </w:r>
    </w:p>
    <w:p w14:paraId="0000003C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Arial" w:hAnsi="Arial" w:cs="Arial"/>
          <w:color w:val="000000"/>
        </w:rPr>
      </w:pPr>
    </w:p>
    <w:p w14:paraId="0000003D" w14:textId="77777777" w:rsidR="00D148B9" w:rsidRPr="00876560" w:rsidRDefault="00423E09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sdt>
        <w:sdtPr>
          <w:rPr>
            <w:rFonts w:ascii="Arial" w:hAnsi="Arial" w:cs="Arial"/>
          </w:rPr>
          <w:tag w:val="goog_rdk_6"/>
          <w:id w:val="292880486"/>
        </w:sdtPr>
        <w:sdtEndPr/>
        <w:sdtContent/>
      </w:sdt>
      <w:r w:rsidR="000760C3" w:rsidRPr="00876560">
        <w:rPr>
          <w:rFonts w:ascii="Arial" w:hAnsi="Arial" w:cs="Arial"/>
        </w:rPr>
        <w:t xml:space="preserve">De las personas con las que has tenido sexo anal en los </w:t>
      </w:r>
      <w:r w:rsidR="000760C3" w:rsidRPr="00876560">
        <w:rPr>
          <w:rFonts w:ascii="Arial" w:hAnsi="Arial" w:cs="Arial"/>
          <w:u w:val="single"/>
        </w:rPr>
        <w:t>últimos 6 meses</w:t>
      </w:r>
      <w:r w:rsidR="000760C3" w:rsidRPr="00876560">
        <w:rPr>
          <w:rFonts w:ascii="Arial" w:hAnsi="Arial" w:cs="Arial"/>
        </w:rPr>
        <w:t xml:space="preserve">, </w:t>
      </w:r>
      <w:r w:rsidR="000760C3" w:rsidRPr="00876560">
        <w:rPr>
          <w:rFonts w:ascii="Arial" w:hAnsi="Arial" w:cs="Arial"/>
          <w:color w:val="000000"/>
        </w:rPr>
        <w:t>¿</w:t>
      </w:r>
      <w:r w:rsidR="000760C3" w:rsidRPr="00876560">
        <w:rPr>
          <w:rFonts w:ascii="Arial" w:hAnsi="Arial" w:cs="Arial"/>
        </w:rPr>
        <w:t>a</w:t>
      </w:r>
      <w:r w:rsidR="000760C3" w:rsidRPr="00876560">
        <w:rPr>
          <w:rFonts w:ascii="Arial" w:hAnsi="Arial" w:cs="Arial"/>
          <w:color w:val="000000"/>
        </w:rPr>
        <w:t>lguna tiene VIH?</w:t>
      </w:r>
    </w:p>
    <w:p w14:paraId="0000003E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</w:rPr>
        <w:t>Definitivamente no</w:t>
      </w:r>
    </w:p>
    <w:p w14:paraId="0000003F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</w:rPr>
        <w:t>No estoy seguro</w:t>
      </w:r>
    </w:p>
    <w:p w14:paraId="00000040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Si, </w:t>
      </w:r>
      <w:r w:rsidRPr="00876560">
        <w:rPr>
          <w:rFonts w:ascii="Arial" w:hAnsi="Arial" w:cs="Arial"/>
        </w:rPr>
        <w:t xml:space="preserve">pero al menos una de </w:t>
      </w:r>
      <w:proofErr w:type="gramStart"/>
      <w:r w:rsidRPr="00876560">
        <w:rPr>
          <w:rFonts w:ascii="Arial" w:hAnsi="Arial" w:cs="Arial"/>
        </w:rPr>
        <w:t>estas persona</w:t>
      </w:r>
      <w:proofErr w:type="gramEnd"/>
      <w:r w:rsidRPr="00876560">
        <w:rPr>
          <w:rFonts w:ascii="Arial" w:hAnsi="Arial" w:cs="Arial"/>
        </w:rPr>
        <w:t xml:space="preserve"> no está recibiendo tratamiento</w:t>
      </w:r>
    </w:p>
    <w:p w14:paraId="00000041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i, pero todas estas personas están en tratamiento y son indetectables</w:t>
      </w:r>
    </w:p>
    <w:p w14:paraId="00000042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rFonts w:ascii="Arial" w:hAnsi="Arial" w:cs="Arial"/>
          <w:color w:val="000000"/>
        </w:rPr>
      </w:pPr>
    </w:p>
    <w:p w14:paraId="00000043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Piensa en todas las veces que has tenido sexo anal en los </w:t>
      </w:r>
      <w:r w:rsidRPr="00876560">
        <w:rPr>
          <w:rFonts w:ascii="Arial" w:hAnsi="Arial" w:cs="Arial"/>
          <w:color w:val="000000"/>
          <w:u w:val="single"/>
        </w:rPr>
        <w:t>últimos 6 meses</w:t>
      </w:r>
      <w:r w:rsidRPr="00876560">
        <w:rPr>
          <w:rFonts w:ascii="Arial" w:hAnsi="Arial" w:cs="Arial"/>
          <w:color w:val="000000"/>
        </w:rPr>
        <w:t>. ¿Con qué frecuencia usaste condón?</w:t>
      </w:r>
    </w:p>
    <w:p w14:paraId="00000044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iempre</w:t>
      </w:r>
    </w:p>
    <w:p w14:paraId="00000045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Casi siempre</w:t>
      </w:r>
    </w:p>
    <w:p w14:paraId="00000046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Algunas veces</w:t>
      </w:r>
    </w:p>
    <w:p w14:paraId="00000047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Casi nunca</w:t>
      </w:r>
    </w:p>
    <w:p w14:paraId="00000048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unca</w:t>
      </w:r>
    </w:p>
    <w:p w14:paraId="00000049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</w:p>
    <w:p w14:paraId="0000004A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</w:p>
    <w:p w14:paraId="0000004B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En los </w:t>
      </w:r>
      <w:r w:rsidRPr="00876560">
        <w:rPr>
          <w:rFonts w:ascii="Arial" w:hAnsi="Arial" w:cs="Arial"/>
          <w:color w:val="000000"/>
          <w:u w:val="single"/>
        </w:rPr>
        <w:t>últimos 6 meses</w:t>
      </w:r>
      <w:r w:rsidRPr="00876560">
        <w:rPr>
          <w:rFonts w:ascii="Arial" w:hAnsi="Arial" w:cs="Arial"/>
          <w:color w:val="000000"/>
        </w:rPr>
        <w:t>, ¿has realizado trabajo sexual?</w:t>
      </w:r>
    </w:p>
    <w:p w14:paraId="0000004C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i</w:t>
      </w:r>
    </w:p>
    <w:p w14:paraId="0000004D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o</w:t>
      </w:r>
    </w:p>
    <w:p w14:paraId="0000004E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28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o estoy seguro</w:t>
      </w:r>
    </w:p>
    <w:p w14:paraId="0000004F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before="280" w:after="28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</w:rPr>
        <w:t>Cuéntanos si e</w:t>
      </w:r>
      <w:r w:rsidRPr="00876560">
        <w:rPr>
          <w:rFonts w:ascii="Arial" w:hAnsi="Arial" w:cs="Arial"/>
          <w:color w:val="000000"/>
        </w:rPr>
        <w:t>n los últimos 6 meses….</w:t>
      </w:r>
    </w:p>
    <w:tbl>
      <w:tblPr>
        <w:tblStyle w:val="a3"/>
        <w:tblW w:w="8415" w:type="dxa"/>
        <w:tblInd w:w="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80"/>
        <w:gridCol w:w="675"/>
        <w:gridCol w:w="660"/>
      </w:tblGrid>
      <w:tr w:rsidR="00D148B9" w:rsidRPr="00876560" w14:paraId="65DC61B5" w14:textId="77777777">
        <w:trPr>
          <w:trHeight w:val="340"/>
          <w:tblHeader/>
        </w:trPr>
        <w:tc>
          <w:tcPr>
            <w:tcW w:w="7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0000050" w14:textId="77777777" w:rsidR="00D148B9" w:rsidRPr="00876560" w:rsidRDefault="00D148B9" w:rsidP="00876560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00000051" w14:textId="77777777" w:rsidR="00D148B9" w:rsidRPr="00876560" w:rsidRDefault="000760C3" w:rsidP="00876560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876560">
              <w:rPr>
                <w:rFonts w:ascii="Arial" w:hAnsi="Arial" w:cs="Arial"/>
              </w:rPr>
              <w:t>Sí</w:t>
            </w:r>
          </w:p>
        </w:tc>
        <w:tc>
          <w:tcPr>
            <w:tcW w:w="6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00000052" w14:textId="77777777" w:rsidR="00D148B9" w:rsidRPr="00876560" w:rsidRDefault="000760C3" w:rsidP="00876560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876560">
              <w:rPr>
                <w:rFonts w:ascii="Arial" w:hAnsi="Arial" w:cs="Arial"/>
              </w:rPr>
              <w:t>No</w:t>
            </w:r>
          </w:p>
        </w:tc>
      </w:tr>
      <w:tr w:rsidR="00D148B9" w:rsidRPr="00876560" w14:paraId="529D5BFB" w14:textId="77777777">
        <w:trPr>
          <w:cantSplit/>
          <w:trHeight w:val="261"/>
        </w:trPr>
        <w:tc>
          <w:tcPr>
            <w:tcW w:w="7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3" w14:textId="77777777" w:rsidR="00D148B9" w:rsidRPr="00876560" w:rsidRDefault="000760C3" w:rsidP="00876560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color w:val="000000"/>
              </w:rPr>
            </w:pPr>
            <w:r w:rsidRPr="00876560">
              <w:rPr>
                <w:rFonts w:ascii="Arial" w:hAnsi="Arial" w:cs="Arial"/>
                <w:color w:val="000000"/>
              </w:rPr>
              <w:t>¿</w:t>
            </w:r>
            <w:r w:rsidRPr="00876560">
              <w:rPr>
                <w:rFonts w:ascii="Arial" w:hAnsi="Arial" w:cs="Arial"/>
              </w:rPr>
              <w:t>T</w:t>
            </w:r>
            <w:r w:rsidRPr="00876560">
              <w:rPr>
                <w:rFonts w:ascii="Arial" w:hAnsi="Arial" w:cs="Arial"/>
                <w:color w:val="000000"/>
              </w:rPr>
              <w:t>uviste secreción o pus por el pene?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4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00055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</w:tr>
      <w:tr w:rsidR="00D148B9" w:rsidRPr="00876560" w14:paraId="79DE965B" w14:textId="77777777">
        <w:trPr>
          <w:cantSplit/>
          <w:trHeight w:val="240"/>
        </w:trPr>
        <w:tc>
          <w:tcPr>
            <w:tcW w:w="7080" w:type="dxa"/>
            <w:tcBorders>
              <w:top w:val="single" w:sz="4" w:space="0" w:color="000000"/>
            </w:tcBorders>
          </w:tcPr>
          <w:p w14:paraId="00000056" w14:textId="77777777" w:rsidR="00D148B9" w:rsidRPr="00876560" w:rsidRDefault="000760C3" w:rsidP="00876560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color w:val="000000"/>
              </w:rPr>
            </w:pPr>
            <w:r w:rsidRPr="00876560">
              <w:rPr>
                <w:rFonts w:ascii="Arial" w:hAnsi="Arial" w:cs="Arial"/>
                <w:color w:val="000000"/>
              </w:rPr>
              <w:t>¿</w:t>
            </w:r>
            <w:r w:rsidRPr="00876560">
              <w:rPr>
                <w:rFonts w:ascii="Arial" w:hAnsi="Arial" w:cs="Arial"/>
              </w:rPr>
              <w:t>T</w:t>
            </w:r>
            <w:r w:rsidRPr="00876560">
              <w:rPr>
                <w:rFonts w:ascii="Arial" w:hAnsi="Arial" w:cs="Arial"/>
                <w:color w:val="000000"/>
              </w:rPr>
              <w:t>uviste alguna úlcera o llaga en el pene o ano?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 w14:paraId="00000057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  <w:tc>
          <w:tcPr>
            <w:tcW w:w="660" w:type="dxa"/>
            <w:tcBorders>
              <w:top w:val="single" w:sz="4" w:space="0" w:color="000000"/>
            </w:tcBorders>
          </w:tcPr>
          <w:p w14:paraId="00000058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</w:tr>
      <w:tr w:rsidR="00D148B9" w:rsidRPr="00876560" w14:paraId="6B3B09A8" w14:textId="77777777">
        <w:trPr>
          <w:cantSplit/>
          <w:trHeight w:val="255"/>
        </w:trPr>
        <w:tc>
          <w:tcPr>
            <w:tcW w:w="7080" w:type="dxa"/>
          </w:tcPr>
          <w:p w14:paraId="00000059" w14:textId="77777777" w:rsidR="00D148B9" w:rsidRPr="00876560" w:rsidRDefault="000760C3" w:rsidP="00876560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color w:val="000000"/>
              </w:rPr>
            </w:pPr>
            <w:r w:rsidRPr="00876560">
              <w:rPr>
                <w:rFonts w:ascii="Arial" w:hAnsi="Arial" w:cs="Arial"/>
              </w:rPr>
              <w:t>¿T</w:t>
            </w:r>
            <w:r w:rsidRPr="00876560">
              <w:rPr>
                <w:rFonts w:ascii="Arial" w:hAnsi="Arial" w:cs="Arial"/>
                <w:color w:val="000000"/>
              </w:rPr>
              <w:t>uviste alguna verruga o carnosidad en el pene o ano?</w:t>
            </w:r>
          </w:p>
        </w:tc>
        <w:tc>
          <w:tcPr>
            <w:tcW w:w="675" w:type="dxa"/>
          </w:tcPr>
          <w:p w14:paraId="0000005A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  <w:tc>
          <w:tcPr>
            <w:tcW w:w="660" w:type="dxa"/>
          </w:tcPr>
          <w:p w14:paraId="0000005B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</w:tr>
      <w:tr w:rsidR="00D148B9" w:rsidRPr="00876560" w14:paraId="52EE61C0" w14:textId="77777777">
        <w:trPr>
          <w:cantSplit/>
          <w:trHeight w:val="285"/>
        </w:trPr>
        <w:tc>
          <w:tcPr>
            <w:tcW w:w="7080" w:type="dxa"/>
          </w:tcPr>
          <w:p w14:paraId="0000005C" w14:textId="77777777" w:rsidR="00D148B9" w:rsidRPr="00876560" w:rsidRDefault="000760C3" w:rsidP="00876560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color w:val="000000"/>
              </w:rPr>
            </w:pPr>
            <w:r w:rsidRPr="00876560">
              <w:rPr>
                <w:rFonts w:ascii="Arial" w:hAnsi="Arial" w:cs="Arial"/>
                <w:color w:val="000000"/>
              </w:rPr>
              <w:t>¿</w:t>
            </w:r>
            <w:r w:rsidRPr="00876560">
              <w:rPr>
                <w:rFonts w:ascii="Arial" w:hAnsi="Arial" w:cs="Arial"/>
              </w:rPr>
              <w:t>T</w:t>
            </w:r>
            <w:r w:rsidRPr="00876560">
              <w:rPr>
                <w:rFonts w:ascii="Arial" w:hAnsi="Arial" w:cs="Arial"/>
                <w:color w:val="000000"/>
              </w:rPr>
              <w:t>uviste secreción, pus o sangre por el ano?</w:t>
            </w:r>
          </w:p>
        </w:tc>
        <w:tc>
          <w:tcPr>
            <w:tcW w:w="675" w:type="dxa"/>
          </w:tcPr>
          <w:p w14:paraId="0000005D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  <w:tc>
          <w:tcPr>
            <w:tcW w:w="660" w:type="dxa"/>
          </w:tcPr>
          <w:p w14:paraId="0000005E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</w:tr>
      <w:tr w:rsidR="00D148B9" w:rsidRPr="00876560" w14:paraId="1E28D5FF" w14:textId="77777777">
        <w:trPr>
          <w:cantSplit/>
          <w:trHeight w:val="240"/>
        </w:trPr>
        <w:tc>
          <w:tcPr>
            <w:tcW w:w="7080" w:type="dxa"/>
          </w:tcPr>
          <w:p w14:paraId="0000005F" w14:textId="77777777" w:rsidR="00D148B9" w:rsidRPr="00876560" w:rsidRDefault="000760C3" w:rsidP="00876560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color w:val="000000"/>
              </w:rPr>
            </w:pPr>
            <w:r w:rsidRPr="00876560">
              <w:rPr>
                <w:rFonts w:ascii="Arial" w:hAnsi="Arial" w:cs="Arial"/>
                <w:color w:val="000000"/>
              </w:rPr>
              <w:t>¿</w:t>
            </w:r>
            <w:r w:rsidRPr="00876560">
              <w:rPr>
                <w:rFonts w:ascii="Arial" w:hAnsi="Arial" w:cs="Arial"/>
              </w:rPr>
              <w:t>Tuviste algún d</w:t>
            </w:r>
            <w:r w:rsidRPr="00876560">
              <w:rPr>
                <w:rFonts w:ascii="Arial" w:hAnsi="Arial" w:cs="Arial"/>
                <w:color w:val="000000"/>
              </w:rPr>
              <w:t>iagnóstico de sífilis?</w:t>
            </w:r>
          </w:p>
        </w:tc>
        <w:tc>
          <w:tcPr>
            <w:tcW w:w="675" w:type="dxa"/>
          </w:tcPr>
          <w:p w14:paraId="00000060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  <w:tc>
          <w:tcPr>
            <w:tcW w:w="660" w:type="dxa"/>
          </w:tcPr>
          <w:p w14:paraId="00000061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</w:tr>
      <w:tr w:rsidR="00D148B9" w:rsidRPr="00876560" w14:paraId="1FA669E9" w14:textId="77777777">
        <w:trPr>
          <w:cantSplit/>
          <w:trHeight w:val="285"/>
        </w:trPr>
        <w:tc>
          <w:tcPr>
            <w:tcW w:w="7080" w:type="dxa"/>
          </w:tcPr>
          <w:p w14:paraId="00000062" w14:textId="77777777" w:rsidR="00D148B9" w:rsidRPr="00876560" w:rsidRDefault="000760C3" w:rsidP="00876560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color w:val="000000"/>
              </w:rPr>
            </w:pPr>
            <w:r w:rsidRPr="00876560">
              <w:rPr>
                <w:rFonts w:ascii="Arial" w:hAnsi="Arial" w:cs="Arial"/>
                <w:color w:val="000000"/>
              </w:rPr>
              <w:t>¿</w:t>
            </w:r>
            <w:r w:rsidRPr="00876560">
              <w:rPr>
                <w:rFonts w:ascii="Arial" w:hAnsi="Arial" w:cs="Arial"/>
              </w:rPr>
              <w:t>Tuviste un hisopado positivo para gonorrea o clamidia</w:t>
            </w:r>
            <w:r w:rsidRPr="00876560">
              <w:rPr>
                <w:rFonts w:ascii="Arial" w:hAnsi="Arial" w:cs="Arial"/>
                <w:color w:val="000000"/>
              </w:rPr>
              <w:t>?</w:t>
            </w:r>
          </w:p>
        </w:tc>
        <w:tc>
          <w:tcPr>
            <w:tcW w:w="675" w:type="dxa"/>
          </w:tcPr>
          <w:p w14:paraId="00000063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  <w:tc>
          <w:tcPr>
            <w:tcW w:w="660" w:type="dxa"/>
          </w:tcPr>
          <w:p w14:paraId="00000064" w14:textId="77777777" w:rsidR="00D148B9" w:rsidRPr="00876560" w:rsidRDefault="00D148B9" w:rsidP="00876560">
            <w:pPr>
              <w:keepNext/>
              <w:keepLines/>
              <w:ind w:left="-128" w:right="-87"/>
              <w:jc w:val="center"/>
              <w:rPr>
                <w:rFonts w:ascii="Arial" w:hAnsi="Arial" w:cs="Arial"/>
              </w:rPr>
            </w:pPr>
          </w:p>
        </w:tc>
      </w:tr>
    </w:tbl>
    <w:p w14:paraId="00000065" w14:textId="77777777" w:rsidR="00D148B9" w:rsidRPr="00876560" w:rsidRDefault="00D148B9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</w:p>
    <w:p w14:paraId="00000066" w14:textId="77777777" w:rsidR="00D148B9" w:rsidRPr="00876560" w:rsidRDefault="000760C3">
      <w:pPr>
        <w:rPr>
          <w:rFonts w:ascii="Arial" w:hAnsi="Arial" w:cs="Arial"/>
          <w:i/>
        </w:rPr>
      </w:pPr>
      <w:r w:rsidRPr="00876560">
        <w:rPr>
          <w:rFonts w:ascii="Arial" w:hAnsi="Arial" w:cs="Arial"/>
          <w:b/>
        </w:rPr>
        <w:t>Sección 3: PrEP y etapas de cambio</w:t>
      </w:r>
    </w:p>
    <w:p w14:paraId="00000067" w14:textId="77777777" w:rsidR="00D148B9" w:rsidRPr="00876560" w:rsidRDefault="000760C3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hAnsi="Arial" w:cs="Arial"/>
          <w:i/>
        </w:rPr>
      </w:pPr>
      <w:r w:rsidRPr="00876560">
        <w:rPr>
          <w:rFonts w:ascii="Arial" w:hAnsi="Arial" w:cs="Arial"/>
          <w:i/>
        </w:rPr>
        <w:lastRenderedPageBreak/>
        <w:t>Ahora queremos hacerte unas preguntas sobre PrEP (Profilaxis PRE-exposición al VIH). Es posible que alguna vez hayas escuchado hablar sobre PrEP, incluso es posible que lo hayas usado o te encuentres actualmente usándolo. De todos modos, queremos que revises el siguiente cuadro que tiene información importante sobre el PrEP antes de responder las preguntas.</w:t>
      </w:r>
    </w:p>
    <w:p w14:paraId="00000068" w14:textId="77777777" w:rsidR="00D148B9" w:rsidRPr="00876560" w:rsidRDefault="00D148B9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i/>
        </w:rPr>
      </w:pPr>
    </w:p>
    <w:p w14:paraId="00000075" w14:textId="77777777" w:rsidR="00D148B9" w:rsidRPr="00876560" w:rsidRDefault="00D148B9">
      <w:pPr>
        <w:keepNext/>
        <w:spacing w:after="0" w:line="240" w:lineRule="auto"/>
        <w:rPr>
          <w:rFonts w:ascii="Arial" w:hAnsi="Arial" w:cs="Arial"/>
          <w:i/>
        </w:rPr>
      </w:pPr>
    </w:p>
    <w:p w14:paraId="00000076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¿Te consideras actualmente un buen candidato para usar PrEP?</w:t>
      </w:r>
    </w:p>
    <w:p w14:paraId="00000077" w14:textId="77777777" w:rsidR="00D148B9" w:rsidRPr="00876560" w:rsidRDefault="000760C3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i</w:t>
      </w:r>
    </w:p>
    <w:p w14:paraId="00000078" w14:textId="77777777" w:rsidR="00D148B9" w:rsidRPr="00876560" w:rsidRDefault="000760C3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o</w:t>
      </w:r>
    </w:p>
    <w:p w14:paraId="00000079" w14:textId="77777777" w:rsidR="00D148B9" w:rsidRPr="00876560" w:rsidRDefault="000760C3">
      <w:pPr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o estoy seguro</w:t>
      </w:r>
    </w:p>
    <w:p w14:paraId="0000007A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hAnsi="Arial" w:cs="Arial"/>
          <w:color w:val="000000"/>
        </w:rPr>
      </w:pPr>
    </w:p>
    <w:p w14:paraId="0000007B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¿Estarías interesado en tomar PrEP?</w:t>
      </w:r>
    </w:p>
    <w:p w14:paraId="0000007C" w14:textId="77777777" w:rsidR="00D148B9" w:rsidRPr="00876560" w:rsidRDefault="00423E0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sdt>
        <w:sdtPr>
          <w:rPr>
            <w:rFonts w:ascii="Arial" w:hAnsi="Arial" w:cs="Arial"/>
          </w:rPr>
          <w:tag w:val="goog_rdk_7"/>
          <w:id w:val="923918093"/>
        </w:sdtPr>
        <w:sdtEndPr/>
        <w:sdtContent/>
      </w:sdt>
      <w:r w:rsidR="000760C3" w:rsidRPr="00876560">
        <w:rPr>
          <w:rFonts w:ascii="Arial" w:hAnsi="Arial" w:cs="Arial"/>
          <w:color w:val="000000"/>
        </w:rPr>
        <w:t>Definitivamente tomaría PrEP</w:t>
      </w:r>
    </w:p>
    <w:p w14:paraId="0000007D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Probablemente tomaría PrEP</w:t>
      </w:r>
    </w:p>
    <w:p w14:paraId="0000007E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o estoy seguro si tomaría PrEP</w:t>
      </w:r>
    </w:p>
    <w:p w14:paraId="0000007F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Probablemente no tomaría PrEP</w:t>
      </w:r>
    </w:p>
    <w:p w14:paraId="00000080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Definitivamente no tomaría PrEP</w:t>
      </w:r>
    </w:p>
    <w:p w14:paraId="00000081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</w:rPr>
      </w:pPr>
    </w:p>
    <w:p w14:paraId="00000082" w14:textId="4234196F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Para empezar PrEP se necesita una valuación y receta médicas. ¿Conoces algún consultorio, clínica, centro de salud u hospital dónde </w:t>
      </w:r>
      <w:r w:rsidRPr="00876560">
        <w:rPr>
          <w:rFonts w:ascii="Arial" w:hAnsi="Arial" w:cs="Arial"/>
        </w:rPr>
        <w:t xml:space="preserve">pudieras </w:t>
      </w:r>
      <w:r w:rsidRPr="00876560">
        <w:rPr>
          <w:rFonts w:ascii="Arial" w:hAnsi="Arial" w:cs="Arial"/>
          <w:color w:val="000000"/>
        </w:rPr>
        <w:t>obtener una receta médica para PrEP?</w:t>
      </w:r>
    </w:p>
    <w:p w14:paraId="00000083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i, y estoy seguro que en ese lugar dan recetas para PrEP</w:t>
      </w:r>
    </w:p>
    <w:p w14:paraId="00000084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i, pero no estoy seguro si en ese lugar dan recetas para PrEP</w:t>
      </w:r>
    </w:p>
    <w:p w14:paraId="00000085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o</w:t>
      </w:r>
    </w:p>
    <w:p w14:paraId="00000086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="Arial" w:hAnsi="Arial" w:cs="Arial"/>
          <w:color w:val="000000"/>
        </w:rPr>
      </w:pPr>
    </w:p>
    <w:p w14:paraId="00000087" w14:textId="4BFAAA48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Actualmente, </w:t>
      </w:r>
      <w:r w:rsidR="00981D49">
        <w:rPr>
          <w:rFonts w:ascii="Arial" w:hAnsi="Arial" w:cs="Arial"/>
          <w:color w:val="000000"/>
        </w:rPr>
        <w:t>e</w:t>
      </w:r>
      <w:r w:rsidRPr="00876560">
        <w:rPr>
          <w:rFonts w:ascii="Arial" w:hAnsi="Arial" w:cs="Arial"/>
          <w:color w:val="000000"/>
        </w:rPr>
        <w:t xml:space="preserve">l estado </w:t>
      </w:r>
      <w:r w:rsidR="00981D49">
        <w:rPr>
          <w:rFonts w:ascii="Arial" w:hAnsi="Arial" w:cs="Arial"/>
          <w:color w:val="000000"/>
        </w:rPr>
        <w:t>ha empezado a brindar</w:t>
      </w:r>
      <w:r w:rsidRPr="00876560">
        <w:rPr>
          <w:rFonts w:ascii="Arial" w:hAnsi="Arial" w:cs="Arial"/>
          <w:color w:val="000000"/>
        </w:rPr>
        <w:t xml:space="preserve"> PrEP gratuitamente</w:t>
      </w:r>
      <w:r w:rsidR="00981D49">
        <w:rPr>
          <w:rFonts w:ascii="Arial" w:hAnsi="Arial" w:cs="Arial"/>
          <w:color w:val="000000"/>
        </w:rPr>
        <w:t xml:space="preserve"> en algunos establecimientos de salud del primer nivel </w:t>
      </w:r>
      <w:r w:rsidRPr="00876560">
        <w:rPr>
          <w:rFonts w:ascii="Arial" w:hAnsi="Arial" w:cs="Arial"/>
          <w:color w:val="000000"/>
        </w:rPr>
        <w:t>¿Tienes decidido iniciar PrEP?</w:t>
      </w:r>
    </w:p>
    <w:p w14:paraId="00000088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Definitivamente empezaré a tomar PrEP</w:t>
      </w:r>
    </w:p>
    <w:p w14:paraId="00000089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Probablemente empezaré a tomar PrEP</w:t>
      </w:r>
    </w:p>
    <w:p w14:paraId="0000008A" w14:textId="77777777" w:rsidR="00D148B9" w:rsidRPr="00876560" w:rsidRDefault="00423E0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sdt>
        <w:sdtPr>
          <w:rPr>
            <w:rFonts w:ascii="Arial" w:hAnsi="Arial" w:cs="Arial"/>
          </w:rPr>
          <w:tag w:val="goog_rdk_8"/>
          <w:id w:val="-524863234"/>
        </w:sdtPr>
        <w:sdtEndPr/>
        <w:sdtContent/>
      </w:sdt>
      <w:r w:rsidR="000760C3" w:rsidRPr="00876560">
        <w:rPr>
          <w:rFonts w:ascii="Arial" w:hAnsi="Arial" w:cs="Arial"/>
          <w:color w:val="000000"/>
        </w:rPr>
        <w:t>No estoy seguro si empezar a tomar PrEP</w:t>
      </w:r>
    </w:p>
    <w:p w14:paraId="0000008B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Probablemente no empezaré a tomar PrEP </w:t>
      </w:r>
    </w:p>
    <w:p w14:paraId="0000008C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Definitivamente no empezaré a tomar PrEP</w:t>
      </w:r>
    </w:p>
    <w:p w14:paraId="0000008D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="Arial" w:hAnsi="Arial" w:cs="Arial"/>
          <w:color w:val="000000"/>
        </w:rPr>
      </w:pPr>
    </w:p>
    <w:p w14:paraId="00000093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¿Alguna vez has conversado con un médico sobre iniciar PrEP? </w:t>
      </w:r>
    </w:p>
    <w:p w14:paraId="00000094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i</w:t>
      </w:r>
    </w:p>
    <w:p w14:paraId="00000095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o</w:t>
      </w:r>
    </w:p>
    <w:p w14:paraId="00000096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  <w:rPr>
          <w:rFonts w:ascii="Arial" w:hAnsi="Arial" w:cs="Arial"/>
          <w:color w:val="000000"/>
        </w:rPr>
      </w:pPr>
    </w:p>
    <w:p w14:paraId="00000097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¿Alguna vez has tomado PrEP?</w:t>
      </w:r>
    </w:p>
    <w:p w14:paraId="00000098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i, actualmente estoy tomando</w:t>
      </w:r>
    </w:p>
    <w:p w14:paraId="00000099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Si, he </w:t>
      </w:r>
      <w:proofErr w:type="gramStart"/>
      <w:r w:rsidRPr="00876560">
        <w:rPr>
          <w:rFonts w:ascii="Arial" w:hAnsi="Arial" w:cs="Arial"/>
          <w:color w:val="000000"/>
        </w:rPr>
        <w:t>usado</w:t>
      </w:r>
      <w:proofErr w:type="gramEnd"/>
      <w:r w:rsidRPr="00876560">
        <w:rPr>
          <w:rFonts w:ascii="Arial" w:hAnsi="Arial" w:cs="Arial"/>
          <w:color w:val="000000"/>
        </w:rPr>
        <w:t xml:space="preserve"> pero no estoy usando actualmente</w:t>
      </w:r>
    </w:p>
    <w:p w14:paraId="0000009A" w14:textId="77777777" w:rsidR="00D148B9" w:rsidRPr="00876560" w:rsidRDefault="00423E09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sdt>
        <w:sdtPr>
          <w:rPr>
            <w:rFonts w:ascii="Arial" w:hAnsi="Arial" w:cs="Arial"/>
          </w:rPr>
          <w:tag w:val="goog_rdk_9"/>
          <w:id w:val="-776945871"/>
        </w:sdtPr>
        <w:sdtEndPr/>
        <w:sdtContent/>
      </w:sdt>
      <w:r w:rsidR="000760C3" w:rsidRPr="00876560">
        <w:rPr>
          <w:rFonts w:ascii="Arial" w:hAnsi="Arial" w:cs="Arial"/>
          <w:color w:val="000000"/>
        </w:rPr>
        <w:t>No</w:t>
      </w:r>
    </w:p>
    <w:p w14:paraId="0000009B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</w:p>
    <w:p w14:paraId="0000009C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En el último mes (30 días). ¿Cuántos días dejaste de tomar tu dosis de PrEP?</w:t>
      </w:r>
    </w:p>
    <w:p w14:paraId="0000009D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_____________________</w:t>
      </w:r>
    </w:p>
    <w:p w14:paraId="0000009E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rFonts w:ascii="Arial" w:hAnsi="Arial" w:cs="Arial"/>
          <w:color w:val="000000"/>
        </w:rPr>
      </w:pPr>
    </w:p>
    <w:p w14:paraId="0000009F" w14:textId="77777777" w:rsidR="00D148B9" w:rsidRPr="00876560" w:rsidRDefault="000760C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 xml:space="preserve">Las </w:t>
      </w:r>
      <w:r w:rsidRPr="00876560">
        <w:rPr>
          <w:rFonts w:ascii="Arial" w:hAnsi="Arial" w:cs="Arial"/>
        </w:rPr>
        <w:t xml:space="preserve">citas </w:t>
      </w:r>
      <w:r w:rsidRPr="00876560">
        <w:rPr>
          <w:rFonts w:ascii="Arial" w:hAnsi="Arial" w:cs="Arial"/>
          <w:color w:val="000000"/>
        </w:rPr>
        <w:t>de PrEP son cada 3 meses ¿Estas acudiendo a tus visitas de PrEP de forma regular?</w:t>
      </w:r>
    </w:p>
    <w:p w14:paraId="000000A0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Si</w:t>
      </w:r>
    </w:p>
    <w:p w14:paraId="000000A1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o</w:t>
      </w:r>
    </w:p>
    <w:p w14:paraId="000000A2" w14:textId="77777777" w:rsidR="00D148B9" w:rsidRPr="00876560" w:rsidRDefault="000760C3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hAnsi="Arial" w:cs="Arial"/>
          <w:color w:val="000000"/>
        </w:rPr>
      </w:pPr>
      <w:r w:rsidRPr="00876560">
        <w:rPr>
          <w:rFonts w:ascii="Arial" w:hAnsi="Arial" w:cs="Arial"/>
          <w:color w:val="000000"/>
        </w:rPr>
        <w:t>no estoy seguro</w:t>
      </w:r>
    </w:p>
    <w:p w14:paraId="000000A3" w14:textId="77777777" w:rsidR="00D148B9" w:rsidRPr="00876560" w:rsidRDefault="000760C3">
      <w:pPr>
        <w:spacing w:after="0" w:line="240" w:lineRule="auto"/>
        <w:jc w:val="both"/>
        <w:rPr>
          <w:rFonts w:ascii="Arial" w:hAnsi="Arial" w:cs="Arial"/>
          <w:i/>
        </w:rPr>
      </w:pPr>
      <w:r w:rsidRPr="00876560">
        <w:rPr>
          <w:rFonts w:ascii="Arial" w:hAnsi="Arial" w:cs="Arial"/>
          <w:i/>
        </w:rPr>
        <w:t>También queremos hacerte unas preguntas sobre el uso de PEP (Profilaxis-</w:t>
      </w:r>
      <w:r w:rsidRPr="00876560">
        <w:rPr>
          <w:rFonts w:ascii="Arial" w:hAnsi="Arial" w:cs="Arial"/>
          <w:i/>
          <w:u w:val="single"/>
        </w:rPr>
        <w:t>POST</w:t>
      </w:r>
      <w:r w:rsidRPr="00876560">
        <w:rPr>
          <w:rFonts w:ascii="Arial" w:hAnsi="Arial" w:cs="Arial"/>
          <w:i/>
        </w:rPr>
        <w:t xml:space="preserve"> Exposición al VIH). PEP es diferente a PrEP. Por favor, revisa la información del siguiente cuadro antes de responder las preguntas:</w:t>
      </w:r>
    </w:p>
    <w:p w14:paraId="000000A4" w14:textId="77777777" w:rsidR="00D148B9" w:rsidRPr="00876560" w:rsidRDefault="00D148B9">
      <w:pPr>
        <w:spacing w:after="0" w:line="240" w:lineRule="auto"/>
        <w:jc w:val="both"/>
        <w:rPr>
          <w:rFonts w:ascii="Arial" w:hAnsi="Arial" w:cs="Arial"/>
          <w:i/>
        </w:rPr>
      </w:pPr>
    </w:p>
    <w:p w14:paraId="000000A7" w14:textId="77777777" w:rsidR="00D148B9" w:rsidRPr="00876560" w:rsidRDefault="000760C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En los últimos 6 meses. ¿Has solicitado PEP en algún establecimiento de salud por un contacto sexual de riesgo? </w:t>
      </w:r>
    </w:p>
    <w:p w14:paraId="000000A8" w14:textId="77777777" w:rsidR="00D148B9" w:rsidRPr="00876560" w:rsidRDefault="00423E09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sdt>
        <w:sdtPr>
          <w:rPr>
            <w:rFonts w:ascii="Arial" w:hAnsi="Arial" w:cs="Arial"/>
          </w:rPr>
          <w:tag w:val="goog_rdk_10"/>
          <w:id w:val="1180859908"/>
        </w:sdtPr>
        <w:sdtEndPr/>
        <w:sdtContent/>
      </w:sdt>
      <w:r w:rsidR="000760C3" w:rsidRPr="00876560">
        <w:rPr>
          <w:rFonts w:ascii="Arial" w:hAnsi="Arial" w:cs="Arial"/>
        </w:rPr>
        <w:t xml:space="preserve">Si </w:t>
      </w:r>
    </w:p>
    <w:p w14:paraId="000000A9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No </w:t>
      </w:r>
    </w:p>
    <w:p w14:paraId="000000AA" w14:textId="77777777" w:rsidR="00D148B9" w:rsidRPr="00876560" w:rsidRDefault="00D148B9">
      <w:pPr>
        <w:spacing w:after="0" w:line="240" w:lineRule="auto"/>
        <w:ind w:left="1440"/>
        <w:rPr>
          <w:rFonts w:ascii="Arial" w:hAnsi="Arial" w:cs="Arial"/>
        </w:rPr>
      </w:pPr>
    </w:p>
    <w:p w14:paraId="000000AB" w14:textId="77777777" w:rsidR="00D148B9" w:rsidRPr="00876560" w:rsidRDefault="000760C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¿</w:t>
      </w:r>
      <w:sdt>
        <w:sdtPr>
          <w:rPr>
            <w:rFonts w:ascii="Arial" w:hAnsi="Arial" w:cs="Arial"/>
          </w:rPr>
          <w:tag w:val="goog_rdk_11"/>
          <w:id w:val="-631631084"/>
        </w:sdtPr>
        <w:sdtEndPr/>
        <w:sdtContent/>
      </w:sdt>
      <w:r w:rsidRPr="00876560">
        <w:rPr>
          <w:rFonts w:ascii="Arial" w:hAnsi="Arial" w:cs="Arial"/>
        </w:rPr>
        <w:t>Por qué no solicitaste PEP?</w:t>
      </w:r>
    </w:p>
    <w:p w14:paraId="000000AC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o considero haber tenido contactos sexuales de riesgo</w:t>
      </w:r>
    </w:p>
    <w:p w14:paraId="000000AD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He tenido contactos de riesgo, pero no sabía que existía la PEP</w:t>
      </w:r>
    </w:p>
    <w:p w14:paraId="000000AE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Sabía que </w:t>
      </w:r>
      <w:proofErr w:type="spellStart"/>
      <w:r w:rsidRPr="00876560">
        <w:rPr>
          <w:rFonts w:ascii="Arial" w:hAnsi="Arial" w:cs="Arial"/>
        </w:rPr>
        <w:t>exisitía</w:t>
      </w:r>
      <w:proofErr w:type="spellEnd"/>
      <w:r w:rsidRPr="00876560">
        <w:rPr>
          <w:rFonts w:ascii="Arial" w:hAnsi="Arial" w:cs="Arial"/>
        </w:rPr>
        <w:t xml:space="preserve"> la PEP, pero no sabía </w:t>
      </w:r>
      <w:proofErr w:type="spellStart"/>
      <w:r w:rsidRPr="00876560">
        <w:rPr>
          <w:rFonts w:ascii="Arial" w:hAnsi="Arial" w:cs="Arial"/>
        </w:rPr>
        <w:t>donde</w:t>
      </w:r>
      <w:proofErr w:type="spellEnd"/>
      <w:r w:rsidRPr="00876560">
        <w:rPr>
          <w:rFonts w:ascii="Arial" w:hAnsi="Arial" w:cs="Arial"/>
        </w:rPr>
        <w:t xml:space="preserve"> o cómo solicitarlo</w:t>
      </w:r>
    </w:p>
    <w:p w14:paraId="000000AF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abía cómo y dónde obtener la PEP, pero no quise hacerlo</w:t>
      </w:r>
    </w:p>
    <w:p w14:paraId="000000B0" w14:textId="77777777" w:rsidR="00D148B9" w:rsidRPr="00876560" w:rsidRDefault="00D148B9">
      <w:pPr>
        <w:spacing w:after="0" w:line="240" w:lineRule="auto"/>
        <w:ind w:left="1440"/>
        <w:rPr>
          <w:rFonts w:ascii="Arial" w:hAnsi="Arial" w:cs="Arial"/>
        </w:rPr>
      </w:pPr>
    </w:p>
    <w:p w14:paraId="000000B1" w14:textId="77777777" w:rsidR="00D148B9" w:rsidRPr="00876560" w:rsidRDefault="000760C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Cuando solicitaste PEP ¿Obtuviste las pastillas antes de que pasaran 72 horas del contacto de riesgo?</w:t>
      </w:r>
    </w:p>
    <w:p w14:paraId="000000B2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i</w:t>
      </w:r>
    </w:p>
    <w:p w14:paraId="000000B3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o</w:t>
      </w:r>
    </w:p>
    <w:p w14:paraId="000000B4" w14:textId="77777777" w:rsidR="00D148B9" w:rsidRPr="00876560" w:rsidRDefault="00D148B9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Arial" w:hAnsi="Arial" w:cs="Arial"/>
        </w:rPr>
      </w:pPr>
    </w:p>
    <w:p w14:paraId="000000B5" w14:textId="77777777" w:rsidR="00D148B9" w:rsidRPr="00876560" w:rsidRDefault="000760C3">
      <w:pPr>
        <w:rPr>
          <w:rFonts w:ascii="Arial" w:hAnsi="Arial" w:cs="Arial"/>
        </w:rPr>
      </w:pPr>
      <w:r w:rsidRPr="00876560">
        <w:rPr>
          <w:rFonts w:ascii="Arial" w:hAnsi="Arial" w:cs="Arial"/>
          <w:b/>
        </w:rPr>
        <w:t>Sección 3: Procesos de cambio</w:t>
      </w:r>
    </w:p>
    <w:p w14:paraId="000000B6" w14:textId="77777777" w:rsidR="00D148B9" w:rsidRPr="00876560" w:rsidRDefault="000760C3">
      <w:pPr>
        <w:numPr>
          <w:ilvl w:val="0"/>
          <w:numId w:val="2"/>
        </w:numPr>
        <w:spacing w:after="0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Cuéntanos lo que </w:t>
      </w:r>
      <w:sdt>
        <w:sdtPr>
          <w:rPr>
            <w:rFonts w:ascii="Arial" w:hAnsi="Arial" w:cs="Arial"/>
          </w:rPr>
          <w:tag w:val="goog_rdk_12"/>
          <w:id w:val="-339081634"/>
        </w:sdtPr>
        <w:sdtEndPr/>
        <w:sdtContent/>
      </w:sdt>
      <w:r w:rsidRPr="00876560">
        <w:rPr>
          <w:rFonts w:ascii="Arial" w:hAnsi="Arial" w:cs="Arial"/>
        </w:rPr>
        <w:t>piensas sobre las siguientes afirmaciones respecto al uso de PrEP</w:t>
      </w:r>
    </w:p>
    <w:p w14:paraId="000000B7" w14:textId="77777777" w:rsidR="00D148B9" w:rsidRPr="00876560" w:rsidRDefault="00D148B9">
      <w:pPr>
        <w:spacing w:after="0"/>
        <w:rPr>
          <w:rFonts w:ascii="Arial" w:hAnsi="Arial" w:cs="Arial"/>
        </w:rPr>
      </w:pPr>
    </w:p>
    <w:tbl>
      <w:tblPr>
        <w:tblStyle w:val="a6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4825"/>
        <w:gridCol w:w="1708"/>
        <w:gridCol w:w="1028"/>
        <w:gridCol w:w="1313"/>
        <w:gridCol w:w="1906"/>
      </w:tblGrid>
      <w:tr w:rsidR="00981D49" w:rsidRPr="00981D49" w14:paraId="0B38E8F5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8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9" w14:textId="562657FD" w:rsidR="00D148B9" w:rsidRPr="00981D49" w:rsidRDefault="00981D49" w:rsidP="00981D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Totalmente de acuerdo</w:t>
            </w: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231E4719" w:rsidR="00D148B9" w:rsidRPr="00981D49" w:rsidRDefault="00981D49" w:rsidP="00981D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De acuerdo</w:t>
            </w: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B" w14:textId="288FBBC7" w:rsidR="00D148B9" w:rsidRPr="00981D49" w:rsidRDefault="00981D49" w:rsidP="00981D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En desacuerdo</w:t>
            </w: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C" w14:textId="333BDC87" w:rsidR="00D148B9" w:rsidRPr="00981D49" w:rsidRDefault="00981D49" w:rsidP="00981D4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Totalmente en desacuerdo</w:t>
            </w:r>
          </w:p>
        </w:tc>
      </w:tr>
      <w:tr w:rsidR="00981D49" w:rsidRPr="00981D49" w14:paraId="214DC1B1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D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Antes de hoy, ya había leído o escuchado que el PrEP puede protegerme del VIH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E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F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0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1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3F0C701A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2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Antes de hoy, ya tenía conocimiento sobre cómo acceder al PrEP en el Perú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3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4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5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6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350D92E2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7" w14:textId="77777777" w:rsidR="00D148B9" w:rsidRPr="00981D49" w:rsidRDefault="00423E09" w:rsidP="00981D49">
            <w:pPr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tag w:val="goog_rdk_13"/>
                <w:id w:val="-1234544116"/>
              </w:sdtPr>
              <w:sdtEndPr/>
              <w:sdtContent/>
            </w:sdt>
            <w:r w:rsidR="000760C3" w:rsidRPr="00981D49">
              <w:rPr>
                <w:rFonts w:ascii="Arial" w:hAnsi="Arial" w:cs="Arial"/>
                <w:sz w:val="18"/>
                <w:szCs w:val="18"/>
              </w:rPr>
              <w:t>Conozco otras personas que están tomando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8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9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A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B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64C8C59C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C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Creo que tengo suficiente información como para decidir o no iniciar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D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E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F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0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0551E5E4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1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Pienso en que el PrEP puede ayudarme a estar protegido contra el VIH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2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3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4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5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31ED04BD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6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He buscado información en internet o preguntado a otras personas sobre el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7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8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9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A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6CDBA73E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B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Me da miedo la idea de adquirir el VIH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C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D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E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DF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41ABD488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E0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 xml:space="preserve">Dejaría de tomar PrEP si me causara alguna molestia </w:t>
            </w:r>
            <w:proofErr w:type="gramStart"/>
            <w:r w:rsidRPr="00981D49">
              <w:rPr>
                <w:rFonts w:ascii="Arial" w:hAnsi="Arial" w:cs="Arial"/>
                <w:sz w:val="18"/>
                <w:szCs w:val="18"/>
              </w:rPr>
              <w:t>física</w:t>
            </w:r>
            <w:proofErr w:type="gramEnd"/>
            <w:r w:rsidRPr="00981D49">
              <w:rPr>
                <w:rFonts w:ascii="Arial" w:hAnsi="Arial" w:cs="Arial"/>
                <w:sz w:val="18"/>
                <w:szCs w:val="18"/>
              </w:rPr>
              <w:t xml:space="preserve"> aunque sea pasajera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1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2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3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4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78054B88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E5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Me sentiría menos preocupado del VIH usando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6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7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8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9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7E2F9058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EA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Pienso que usando PrEP también puedo proteger a mi(s) pareja(s) del VIH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B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C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D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EE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01C18E90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EF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Podría usar alarmas o recordatorios que me ayuden a tomar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0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1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2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3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7986D0E6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F4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Podría adaptar mi rutina diaria de forma que me facilite el tomar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5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6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7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8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4408F64D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F9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Pienso que usar PrEP es algo actualmente aceptado por la sociedad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A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B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C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D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26DDC45C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FE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 xml:space="preserve">Mi(s) pareja(s) sexuales me agradecerían que yo usara PrEP 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FF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0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1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2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24C2D5D7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03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Me sentiría mejor conmigo mismo si tomara todos los días el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4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5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6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7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61925978" w14:textId="77777777" w:rsidTr="00981D49"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08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lastRenderedPageBreak/>
              <w:t>Las personas cercanas a mí me apoyarían en el uso de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9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A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B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C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467F2B8E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0D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Me preocupa el costo de las pastillas de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E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0F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0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1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17B6D40F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2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Me preocupa el costo de los exámenes médicos que se necesitan para tomar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3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4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5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6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5BF20562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7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 xml:space="preserve">Me siento capaz de tomar </w:t>
            </w:r>
            <w:proofErr w:type="gramStart"/>
            <w:r w:rsidRPr="00981D49">
              <w:rPr>
                <w:rFonts w:ascii="Arial" w:hAnsi="Arial" w:cs="Arial"/>
                <w:sz w:val="18"/>
                <w:szCs w:val="18"/>
              </w:rPr>
              <w:t>un pastilla diaria</w:t>
            </w:r>
            <w:proofErr w:type="gramEnd"/>
            <w:r w:rsidRPr="00981D49">
              <w:rPr>
                <w:rFonts w:ascii="Arial" w:hAnsi="Arial" w:cs="Arial"/>
                <w:sz w:val="18"/>
                <w:szCs w:val="18"/>
              </w:rPr>
              <w:t xml:space="preserve"> de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8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9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A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B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6EC57ACF" w14:textId="77777777" w:rsidTr="00981D49">
        <w:trPr>
          <w:cantSplit/>
          <w:trHeight w:val="144"/>
        </w:trPr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11C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Me siento capaz de asistir a las citas para recibir las pastillas de PrEP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D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E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1F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0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29053ADB" w14:textId="77777777" w:rsidTr="00981D49"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1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Pienso que tomar PrEP es bueno para mí, en lugar de ser una carga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2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3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4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5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1D49" w:rsidRPr="00981D49" w14:paraId="48AFAD83" w14:textId="77777777" w:rsidTr="00981D49">
        <w:tc>
          <w:tcPr>
            <w:tcW w:w="223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6" w14:textId="77777777" w:rsidR="00D148B9" w:rsidRPr="00981D49" w:rsidRDefault="000760C3" w:rsidP="00981D49">
            <w:pPr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Creo que podría tomar PrEP por largo tiempo</w:t>
            </w:r>
          </w:p>
        </w:tc>
        <w:tc>
          <w:tcPr>
            <w:tcW w:w="7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7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8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9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2A" w14:textId="77777777" w:rsidR="00D148B9" w:rsidRPr="00981D49" w:rsidRDefault="00D148B9" w:rsidP="00981D4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00012B" w14:textId="77777777" w:rsidR="00D148B9" w:rsidRPr="00876560" w:rsidRDefault="00D148B9">
      <w:pPr>
        <w:spacing w:after="0"/>
        <w:rPr>
          <w:rFonts w:ascii="Arial" w:hAnsi="Arial" w:cs="Arial"/>
        </w:rPr>
      </w:pPr>
    </w:p>
    <w:p w14:paraId="0000012C" w14:textId="77777777" w:rsidR="00D148B9" w:rsidRPr="00876560" w:rsidRDefault="00D148B9">
      <w:pPr>
        <w:spacing w:after="0"/>
        <w:rPr>
          <w:rFonts w:ascii="Arial" w:hAnsi="Arial" w:cs="Arial"/>
        </w:rPr>
      </w:pPr>
    </w:p>
    <w:p w14:paraId="0000012D" w14:textId="77777777" w:rsidR="00D148B9" w:rsidRPr="00876560" w:rsidRDefault="000760C3">
      <w:pPr>
        <w:numPr>
          <w:ilvl w:val="0"/>
          <w:numId w:val="2"/>
        </w:numPr>
        <w:spacing w:after="0"/>
        <w:rPr>
          <w:rFonts w:ascii="Arial" w:hAnsi="Arial" w:cs="Arial"/>
        </w:rPr>
      </w:pPr>
      <w:r w:rsidRPr="00876560">
        <w:rPr>
          <w:rFonts w:ascii="Arial" w:hAnsi="Arial" w:cs="Arial"/>
        </w:rPr>
        <w:t>En el momento actual,</w:t>
      </w:r>
      <w:sdt>
        <w:sdtPr>
          <w:rPr>
            <w:rFonts w:ascii="Arial" w:hAnsi="Arial" w:cs="Arial"/>
          </w:rPr>
          <w:tag w:val="goog_rdk_14"/>
          <w:id w:val="759186141"/>
        </w:sdtPr>
        <w:sdtEndPr/>
        <w:sdtContent/>
      </w:sdt>
      <w:r w:rsidRPr="00876560">
        <w:rPr>
          <w:rFonts w:ascii="Arial" w:hAnsi="Arial" w:cs="Arial"/>
        </w:rPr>
        <w:t xml:space="preserve"> ¿Cómo ves los pros y contras de que empieces a tomar PrEP?</w:t>
      </w:r>
    </w:p>
    <w:p w14:paraId="0000012E" w14:textId="77777777" w:rsidR="00D148B9" w:rsidRPr="00876560" w:rsidRDefault="000760C3">
      <w:pPr>
        <w:numPr>
          <w:ilvl w:val="1"/>
          <w:numId w:val="2"/>
        </w:numPr>
        <w:spacing w:after="0"/>
        <w:rPr>
          <w:rFonts w:ascii="Arial" w:hAnsi="Arial" w:cs="Arial"/>
        </w:rPr>
      </w:pPr>
      <w:r w:rsidRPr="00876560">
        <w:rPr>
          <w:rFonts w:ascii="Arial" w:hAnsi="Arial" w:cs="Arial"/>
        </w:rPr>
        <w:t>Sólo veo contras</w:t>
      </w:r>
    </w:p>
    <w:p w14:paraId="0000012F" w14:textId="77777777" w:rsidR="00D148B9" w:rsidRPr="00876560" w:rsidRDefault="000760C3">
      <w:pPr>
        <w:numPr>
          <w:ilvl w:val="1"/>
          <w:numId w:val="2"/>
        </w:numPr>
        <w:spacing w:after="0"/>
        <w:rPr>
          <w:rFonts w:ascii="Arial" w:hAnsi="Arial" w:cs="Arial"/>
        </w:rPr>
      </w:pPr>
      <w:r w:rsidRPr="00876560">
        <w:rPr>
          <w:rFonts w:ascii="Arial" w:hAnsi="Arial" w:cs="Arial"/>
        </w:rPr>
        <w:t>Veo más contras que pros</w:t>
      </w:r>
    </w:p>
    <w:p w14:paraId="00000130" w14:textId="77777777" w:rsidR="00D148B9" w:rsidRPr="00876560" w:rsidRDefault="000760C3">
      <w:pPr>
        <w:numPr>
          <w:ilvl w:val="1"/>
          <w:numId w:val="2"/>
        </w:numPr>
        <w:spacing w:after="0"/>
        <w:rPr>
          <w:rFonts w:ascii="Arial" w:hAnsi="Arial" w:cs="Arial"/>
        </w:rPr>
      </w:pPr>
      <w:r w:rsidRPr="00876560">
        <w:rPr>
          <w:rFonts w:ascii="Arial" w:hAnsi="Arial" w:cs="Arial"/>
        </w:rPr>
        <w:t>Los pros y contras son iguales</w:t>
      </w:r>
    </w:p>
    <w:p w14:paraId="00000131" w14:textId="77777777" w:rsidR="00D148B9" w:rsidRPr="00876560" w:rsidRDefault="000760C3">
      <w:pPr>
        <w:numPr>
          <w:ilvl w:val="1"/>
          <w:numId w:val="2"/>
        </w:numPr>
        <w:spacing w:after="0"/>
        <w:rPr>
          <w:rFonts w:ascii="Arial" w:hAnsi="Arial" w:cs="Arial"/>
        </w:rPr>
      </w:pPr>
      <w:r w:rsidRPr="00876560">
        <w:rPr>
          <w:rFonts w:ascii="Arial" w:hAnsi="Arial" w:cs="Arial"/>
        </w:rPr>
        <w:t>Veo más pros que contras</w:t>
      </w:r>
    </w:p>
    <w:p w14:paraId="00000132" w14:textId="77777777" w:rsidR="00D148B9" w:rsidRPr="00876560" w:rsidRDefault="000760C3">
      <w:pPr>
        <w:numPr>
          <w:ilvl w:val="1"/>
          <w:numId w:val="2"/>
        </w:numPr>
        <w:spacing w:after="0"/>
        <w:rPr>
          <w:rFonts w:ascii="Arial" w:hAnsi="Arial" w:cs="Arial"/>
        </w:rPr>
      </w:pPr>
      <w:r w:rsidRPr="00876560">
        <w:rPr>
          <w:rFonts w:ascii="Arial" w:hAnsi="Arial" w:cs="Arial"/>
        </w:rPr>
        <w:t>Sólo veo pros</w:t>
      </w:r>
    </w:p>
    <w:p w14:paraId="00000133" w14:textId="77777777" w:rsidR="00D148B9" w:rsidRPr="00876560" w:rsidRDefault="00D148B9">
      <w:pPr>
        <w:spacing w:after="0" w:line="240" w:lineRule="auto"/>
        <w:rPr>
          <w:rFonts w:ascii="Arial" w:hAnsi="Arial" w:cs="Arial"/>
          <w:b/>
        </w:rPr>
      </w:pPr>
    </w:p>
    <w:p w14:paraId="00000134" w14:textId="77777777" w:rsidR="00D148B9" w:rsidRPr="00876560" w:rsidRDefault="000760C3">
      <w:pPr>
        <w:spacing w:after="0" w:line="240" w:lineRule="auto"/>
        <w:rPr>
          <w:rFonts w:ascii="Arial" w:hAnsi="Arial" w:cs="Arial"/>
          <w:b/>
        </w:rPr>
      </w:pPr>
      <w:r w:rsidRPr="00876560">
        <w:rPr>
          <w:rFonts w:ascii="Arial" w:hAnsi="Arial" w:cs="Arial"/>
          <w:b/>
        </w:rPr>
        <w:t>Sección 4: Uso de celulares para ayudar en el uso de PrEP</w:t>
      </w:r>
    </w:p>
    <w:p w14:paraId="00000135" w14:textId="77777777" w:rsidR="00D148B9" w:rsidRPr="00876560" w:rsidRDefault="00D148B9">
      <w:pPr>
        <w:spacing w:after="0" w:line="240" w:lineRule="auto"/>
        <w:rPr>
          <w:rFonts w:ascii="Arial" w:hAnsi="Arial" w:cs="Arial"/>
          <w:b/>
        </w:rPr>
      </w:pPr>
    </w:p>
    <w:p w14:paraId="00000136" w14:textId="77777777" w:rsidR="00D148B9" w:rsidRPr="00876560" w:rsidRDefault="000760C3">
      <w:pPr>
        <w:spacing w:after="0" w:line="240" w:lineRule="auto"/>
        <w:jc w:val="both"/>
        <w:rPr>
          <w:rFonts w:ascii="Arial" w:hAnsi="Arial" w:cs="Arial"/>
          <w:b/>
          <w:i/>
        </w:rPr>
      </w:pPr>
      <w:r w:rsidRPr="00876560">
        <w:rPr>
          <w:rFonts w:ascii="Arial" w:hAnsi="Arial" w:cs="Arial"/>
          <w:i/>
        </w:rPr>
        <w:t>Ahora nos gustaría conocer lo que piensas sobre el uso de teléfonos celulares para recibir información o asistencia en temas de cuidados de la salud, como el uso de PrEP. Los teléfonos celulares pueden ayudar a que las personas reciban información, recordatorios o interactúen con el personal de salud sobre temas de cuidados de la salud, incluyendo el uso de PrEP.</w:t>
      </w:r>
    </w:p>
    <w:p w14:paraId="00000137" w14:textId="77777777" w:rsidR="00D148B9" w:rsidRPr="00876560" w:rsidRDefault="00D148B9">
      <w:pPr>
        <w:spacing w:after="0" w:line="240" w:lineRule="auto"/>
        <w:rPr>
          <w:rFonts w:ascii="Arial" w:hAnsi="Arial" w:cs="Arial"/>
        </w:rPr>
      </w:pPr>
    </w:p>
    <w:p w14:paraId="00000138" w14:textId="77777777" w:rsidR="00D148B9" w:rsidRPr="00876560" w:rsidRDefault="000760C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¿Cuentas con un celular con internet?</w:t>
      </w:r>
    </w:p>
    <w:p w14:paraId="00000139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i</w:t>
      </w:r>
    </w:p>
    <w:p w14:paraId="0000013A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o</w:t>
      </w:r>
    </w:p>
    <w:p w14:paraId="0000013B" w14:textId="77777777" w:rsidR="00D148B9" w:rsidRPr="00876560" w:rsidRDefault="00D148B9">
      <w:pPr>
        <w:spacing w:after="0" w:line="240" w:lineRule="auto"/>
        <w:rPr>
          <w:rFonts w:ascii="Arial" w:hAnsi="Arial" w:cs="Arial"/>
        </w:rPr>
      </w:pPr>
    </w:p>
    <w:p w14:paraId="0000013C" w14:textId="013A372F" w:rsidR="00D148B9" w:rsidRPr="00876560" w:rsidRDefault="000760C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¿Tu celular </w:t>
      </w:r>
      <w:r w:rsidR="00981D49">
        <w:rPr>
          <w:rFonts w:ascii="Arial" w:hAnsi="Arial" w:cs="Arial"/>
        </w:rPr>
        <w:t xml:space="preserve">es un Smartphone que </w:t>
      </w:r>
      <w:r w:rsidRPr="00876560">
        <w:rPr>
          <w:rFonts w:ascii="Arial" w:hAnsi="Arial" w:cs="Arial"/>
        </w:rPr>
        <w:t xml:space="preserve">tiene aplicaciones (WhatsApp, Instagram, </w:t>
      </w:r>
      <w:proofErr w:type="spellStart"/>
      <w:r w:rsidRPr="00876560">
        <w:rPr>
          <w:rFonts w:ascii="Arial" w:hAnsi="Arial" w:cs="Arial"/>
        </w:rPr>
        <w:t>Tiktok</w:t>
      </w:r>
      <w:proofErr w:type="spellEnd"/>
      <w:r w:rsidRPr="00876560">
        <w:rPr>
          <w:rFonts w:ascii="Arial" w:hAnsi="Arial" w:cs="Arial"/>
        </w:rPr>
        <w:t>, etc)?</w:t>
      </w:r>
    </w:p>
    <w:p w14:paraId="0000013D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i</w:t>
      </w:r>
    </w:p>
    <w:p w14:paraId="0000013E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o</w:t>
      </w:r>
    </w:p>
    <w:p w14:paraId="0000013F" w14:textId="77777777" w:rsidR="00D148B9" w:rsidRPr="00876560" w:rsidRDefault="00D148B9">
      <w:pPr>
        <w:spacing w:after="0" w:line="240" w:lineRule="auto"/>
        <w:ind w:left="720"/>
        <w:rPr>
          <w:rFonts w:ascii="Arial" w:hAnsi="Arial" w:cs="Arial"/>
        </w:rPr>
      </w:pPr>
    </w:p>
    <w:p w14:paraId="00000140" w14:textId="77777777" w:rsidR="00D148B9" w:rsidRPr="00876560" w:rsidRDefault="000760C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Cuéntanos con qué frecuencia realizas las siguientes a</w:t>
      </w:r>
      <w:sdt>
        <w:sdtPr>
          <w:rPr>
            <w:rFonts w:ascii="Arial" w:hAnsi="Arial" w:cs="Arial"/>
          </w:rPr>
          <w:tag w:val="goog_rdk_15"/>
          <w:id w:val="1058981778"/>
        </w:sdtPr>
        <w:sdtEndPr/>
        <w:sdtContent/>
      </w:sdt>
      <w:sdt>
        <w:sdtPr>
          <w:rPr>
            <w:rFonts w:ascii="Arial" w:hAnsi="Arial" w:cs="Arial"/>
          </w:rPr>
          <w:tag w:val="goog_rdk_16"/>
          <w:id w:val="-1621370973"/>
        </w:sdtPr>
        <w:sdtEndPr/>
        <w:sdtContent/>
      </w:sdt>
      <w:r w:rsidRPr="00876560">
        <w:rPr>
          <w:rFonts w:ascii="Arial" w:hAnsi="Arial" w:cs="Arial"/>
        </w:rPr>
        <w:t>ctividades en su teléfono celular en un día promedio</w:t>
      </w:r>
    </w:p>
    <w:p w14:paraId="00000141" w14:textId="77777777" w:rsidR="00D148B9" w:rsidRPr="00876560" w:rsidRDefault="00D148B9">
      <w:pPr>
        <w:spacing w:after="0" w:line="240" w:lineRule="auto"/>
        <w:ind w:left="720"/>
        <w:rPr>
          <w:rFonts w:ascii="Arial" w:hAnsi="Arial" w:cs="Arial"/>
        </w:rPr>
      </w:pPr>
    </w:p>
    <w:tbl>
      <w:tblPr>
        <w:tblStyle w:val="a7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6964"/>
        <w:gridCol w:w="779"/>
        <w:gridCol w:w="734"/>
        <w:gridCol w:w="756"/>
        <w:gridCol w:w="901"/>
        <w:gridCol w:w="656"/>
      </w:tblGrid>
      <w:tr w:rsidR="00D148B9" w:rsidRPr="00981D49" w14:paraId="658CF650" w14:textId="77777777" w:rsidTr="00981D49">
        <w:tc>
          <w:tcPr>
            <w:tcW w:w="4241" w:type="pct"/>
          </w:tcPr>
          <w:p w14:paraId="00000142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" w:type="pct"/>
          </w:tcPr>
          <w:p w14:paraId="00000143" w14:textId="1CBD936F" w:rsidR="00D148B9" w:rsidRPr="00981D49" w:rsidRDefault="00981D49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Nunca</w:t>
            </w:r>
          </w:p>
        </w:tc>
        <w:tc>
          <w:tcPr>
            <w:tcW w:w="171" w:type="pct"/>
          </w:tcPr>
          <w:p w14:paraId="00000144" w14:textId="4EE03865" w:rsidR="00D148B9" w:rsidRPr="00981D49" w:rsidRDefault="00981D49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Muy pocas veces al día</w:t>
            </w:r>
          </w:p>
        </w:tc>
        <w:tc>
          <w:tcPr>
            <w:tcW w:w="139" w:type="pct"/>
          </w:tcPr>
          <w:p w14:paraId="00000145" w14:textId="762A2DF7" w:rsidR="00D148B9" w:rsidRPr="00981D49" w:rsidRDefault="00981D49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Pocas veces al día</w:t>
            </w:r>
          </w:p>
        </w:tc>
        <w:tc>
          <w:tcPr>
            <w:tcW w:w="147" w:type="pct"/>
          </w:tcPr>
          <w:p w14:paraId="00000146" w14:textId="7DFC13DB" w:rsidR="00D148B9" w:rsidRPr="00981D49" w:rsidRDefault="00981D49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Muchas veces al día</w:t>
            </w:r>
          </w:p>
        </w:tc>
        <w:tc>
          <w:tcPr>
            <w:tcW w:w="139" w:type="pct"/>
          </w:tcPr>
          <w:p w14:paraId="00000147" w14:textId="7469C2F9" w:rsidR="00D148B9" w:rsidRPr="00981D49" w:rsidRDefault="00981D49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Todo el día</w:t>
            </w:r>
          </w:p>
        </w:tc>
      </w:tr>
      <w:tr w:rsidR="00D148B9" w:rsidRPr="00981D49" w14:paraId="6BD25797" w14:textId="77777777" w:rsidTr="00981D49">
        <w:tc>
          <w:tcPr>
            <w:tcW w:w="4241" w:type="pct"/>
          </w:tcPr>
          <w:p w14:paraId="00000148" w14:textId="77777777" w:rsidR="00D148B9" w:rsidRPr="00981D49" w:rsidRDefault="000760C3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 xml:space="preserve">Hacer o recibir llamadas de voz </w:t>
            </w:r>
          </w:p>
        </w:tc>
        <w:tc>
          <w:tcPr>
            <w:tcW w:w="163" w:type="pct"/>
          </w:tcPr>
          <w:p w14:paraId="00000149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pct"/>
          </w:tcPr>
          <w:p w14:paraId="0000014A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4B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" w:type="pct"/>
          </w:tcPr>
          <w:p w14:paraId="0000014C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4D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48B9" w:rsidRPr="00981D49" w14:paraId="7F7737B5" w14:textId="77777777" w:rsidTr="00981D49">
        <w:tc>
          <w:tcPr>
            <w:tcW w:w="4241" w:type="pct"/>
          </w:tcPr>
          <w:p w14:paraId="0000014E" w14:textId="77777777" w:rsidR="00D148B9" w:rsidRPr="00981D49" w:rsidRDefault="000760C3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Escribir o leer mensajes de texto (SMS)</w:t>
            </w:r>
          </w:p>
        </w:tc>
        <w:tc>
          <w:tcPr>
            <w:tcW w:w="163" w:type="pct"/>
          </w:tcPr>
          <w:p w14:paraId="0000014F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pct"/>
          </w:tcPr>
          <w:p w14:paraId="00000150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51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" w:type="pct"/>
          </w:tcPr>
          <w:p w14:paraId="00000152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53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48B9" w:rsidRPr="00981D49" w14:paraId="1BA124B3" w14:textId="77777777" w:rsidTr="00981D49">
        <w:tc>
          <w:tcPr>
            <w:tcW w:w="4241" w:type="pct"/>
          </w:tcPr>
          <w:p w14:paraId="00000154" w14:textId="77777777" w:rsidR="00D148B9" w:rsidRPr="00981D49" w:rsidRDefault="000760C3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Chatear por WhatsApp</w:t>
            </w:r>
          </w:p>
        </w:tc>
        <w:tc>
          <w:tcPr>
            <w:tcW w:w="163" w:type="pct"/>
          </w:tcPr>
          <w:p w14:paraId="00000155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pct"/>
          </w:tcPr>
          <w:p w14:paraId="00000156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57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" w:type="pct"/>
          </w:tcPr>
          <w:p w14:paraId="00000158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59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48B9" w:rsidRPr="00981D49" w14:paraId="1009A9F1" w14:textId="77777777" w:rsidTr="00981D49">
        <w:tc>
          <w:tcPr>
            <w:tcW w:w="4241" w:type="pct"/>
          </w:tcPr>
          <w:p w14:paraId="0000015A" w14:textId="77777777" w:rsidR="00D148B9" w:rsidRPr="00981D49" w:rsidRDefault="000760C3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Chatear en otras aplicaciones (Instagram, Snapchat, TikTok, Messenger, etc)</w:t>
            </w:r>
          </w:p>
        </w:tc>
        <w:tc>
          <w:tcPr>
            <w:tcW w:w="163" w:type="pct"/>
          </w:tcPr>
          <w:p w14:paraId="0000015B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pct"/>
          </w:tcPr>
          <w:p w14:paraId="0000015C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5D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" w:type="pct"/>
          </w:tcPr>
          <w:p w14:paraId="0000015E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5F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48B9" w:rsidRPr="00981D49" w14:paraId="5DC93DE4" w14:textId="77777777" w:rsidTr="00981D49">
        <w:tc>
          <w:tcPr>
            <w:tcW w:w="4241" w:type="pct"/>
          </w:tcPr>
          <w:p w14:paraId="00000160" w14:textId="77777777" w:rsidR="00D148B9" w:rsidRPr="00981D49" w:rsidRDefault="000760C3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Hacer o recibir video llamadas (por WhatsApp u otras aplicaciones)</w:t>
            </w:r>
          </w:p>
        </w:tc>
        <w:tc>
          <w:tcPr>
            <w:tcW w:w="163" w:type="pct"/>
          </w:tcPr>
          <w:p w14:paraId="00000161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pct"/>
          </w:tcPr>
          <w:p w14:paraId="00000162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63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" w:type="pct"/>
          </w:tcPr>
          <w:p w14:paraId="00000164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65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48B9" w:rsidRPr="00981D49" w14:paraId="0C584EA4" w14:textId="77777777" w:rsidTr="00981D49">
        <w:tc>
          <w:tcPr>
            <w:tcW w:w="4241" w:type="pct"/>
          </w:tcPr>
          <w:p w14:paraId="00000166" w14:textId="77777777" w:rsidR="00D148B9" w:rsidRPr="00981D49" w:rsidRDefault="000760C3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lastRenderedPageBreak/>
              <w:t xml:space="preserve">Enviar o recibir correos electrónicos </w:t>
            </w:r>
          </w:p>
        </w:tc>
        <w:tc>
          <w:tcPr>
            <w:tcW w:w="163" w:type="pct"/>
          </w:tcPr>
          <w:p w14:paraId="00000167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pct"/>
          </w:tcPr>
          <w:p w14:paraId="00000168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69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" w:type="pct"/>
          </w:tcPr>
          <w:p w14:paraId="0000016A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6B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48B9" w:rsidRPr="00981D49" w14:paraId="32CD91E4" w14:textId="77777777" w:rsidTr="00981D49">
        <w:tc>
          <w:tcPr>
            <w:tcW w:w="4241" w:type="pct"/>
          </w:tcPr>
          <w:p w14:paraId="0000016C" w14:textId="77777777" w:rsidR="00D148B9" w:rsidRPr="00981D49" w:rsidRDefault="000760C3">
            <w:pPr>
              <w:rPr>
                <w:rFonts w:ascii="Arial" w:hAnsi="Arial" w:cs="Arial"/>
                <w:sz w:val="20"/>
                <w:szCs w:val="20"/>
              </w:rPr>
            </w:pPr>
            <w:r w:rsidRPr="00981D49">
              <w:rPr>
                <w:rFonts w:ascii="Arial" w:hAnsi="Arial" w:cs="Arial"/>
                <w:sz w:val="20"/>
                <w:szCs w:val="20"/>
              </w:rPr>
              <w:t>Navegar por internet</w:t>
            </w:r>
          </w:p>
        </w:tc>
        <w:tc>
          <w:tcPr>
            <w:tcW w:w="163" w:type="pct"/>
          </w:tcPr>
          <w:p w14:paraId="0000016D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" w:type="pct"/>
          </w:tcPr>
          <w:p w14:paraId="0000016E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6F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" w:type="pct"/>
          </w:tcPr>
          <w:p w14:paraId="00000170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" w:type="pct"/>
          </w:tcPr>
          <w:p w14:paraId="00000171" w14:textId="77777777" w:rsidR="00D148B9" w:rsidRPr="00981D49" w:rsidRDefault="00D148B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0000172" w14:textId="77777777" w:rsidR="00D148B9" w:rsidRPr="00876560" w:rsidRDefault="00D148B9">
      <w:pPr>
        <w:spacing w:after="0" w:line="240" w:lineRule="auto"/>
        <w:rPr>
          <w:rFonts w:ascii="Arial" w:hAnsi="Arial" w:cs="Arial"/>
        </w:rPr>
      </w:pPr>
    </w:p>
    <w:p w14:paraId="00000173" w14:textId="77777777" w:rsidR="00D148B9" w:rsidRPr="00876560" w:rsidRDefault="000760C3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Cuéntanos que tanto te </w:t>
      </w:r>
      <w:sdt>
        <w:sdtPr>
          <w:rPr>
            <w:rFonts w:ascii="Arial" w:hAnsi="Arial" w:cs="Arial"/>
          </w:rPr>
          <w:tag w:val="goog_rdk_17"/>
          <w:id w:val="650483036"/>
        </w:sdtPr>
        <w:sdtEndPr/>
        <w:sdtContent/>
      </w:sdt>
      <w:sdt>
        <w:sdtPr>
          <w:rPr>
            <w:rFonts w:ascii="Arial" w:hAnsi="Arial" w:cs="Arial"/>
          </w:rPr>
          <w:tag w:val="goog_rdk_18"/>
          <w:id w:val="1275519752"/>
        </w:sdtPr>
        <w:sdtEndPr/>
        <w:sdtContent/>
      </w:sdt>
      <w:r w:rsidRPr="00876560">
        <w:rPr>
          <w:rFonts w:ascii="Arial" w:hAnsi="Arial" w:cs="Arial"/>
        </w:rPr>
        <w:t xml:space="preserve">interesaría recibir </w:t>
      </w:r>
      <w:proofErr w:type="gramStart"/>
      <w:r w:rsidRPr="00876560">
        <w:rPr>
          <w:rFonts w:ascii="Arial" w:hAnsi="Arial" w:cs="Arial"/>
        </w:rPr>
        <w:t>la siguientes ayudas</w:t>
      </w:r>
      <w:proofErr w:type="gramEnd"/>
      <w:r w:rsidRPr="00876560">
        <w:rPr>
          <w:rFonts w:ascii="Arial" w:hAnsi="Arial" w:cs="Arial"/>
        </w:rPr>
        <w:t xml:space="preserve"> sobre PrEP a través del teléfono celular:</w:t>
      </w:r>
    </w:p>
    <w:p w14:paraId="00000174" w14:textId="77777777" w:rsidR="00D148B9" w:rsidRPr="00876560" w:rsidRDefault="00D148B9">
      <w:pPr>
        <w:spacing w:after="0" w:line="240" w:lineRule="auto"/>
        <w:ind w:left="720"/>
        <w:jc w:val="both"/>
        <w:rPr>
          <w:rFonts w:ascii="Arial" w:hAnsi="Arial" w:cs="Arial"/>
        </w:rPr>
      </w:pPr>
    </w:p>
    <w:tbl>
      <w:tblPr>
        <w:tblStyle w:val="a8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4333"/>
        <w:gridCol w:w="1229"/>
        <w:gridCol w:w="1656"/>
        <w:gridCol w:w="1229"/>
        <w:gridCol w:w="1229"/>
        <w:gridCol w:w="1104"/>
      </w:tblGrid>
      <w:tr w:rsidR="00D148B9" w:rsidRPr="00981D49" w14:paraId="0D289BE3" w14:textId="77777777" w:rsidTr="00981D49">
        <w:trPr>
          <w:trHeight w:val="328"/>
        </w:trPr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5" w14:textId="761081E3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6" w14:textId="426DFC4C" w:rsidR="00D148B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No estoy interesado</w:t>
            </w: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7" w14:textId="47F2B3F9" w:rsidR="00D148B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Estoy medianamente interesado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8" w14:textId="0234EC7A" w:rsidR="00D148B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Estoy interesado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9" w14:textId="7457FBA7" w:rsidR="00D148B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Estoy bastante interesado</w:t>
            </w: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A" w14:textId="21895AF9" w:rsidR="00D148B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Estoy muy inter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981D49">
              <w:rPr>
                <w:rFonts w:ascii="Arial" w:hAnsi="Arial" w:cs="Arial"/>
                <w:sz w:val="18"/>
                <w:szCs w:val="18"/>
              </w:rPr>
              <w:t>sado</w:t>
            </w:r>
          </w:p>
        </w:tc>
      </w:tr>
      <w:tr w:rsidR="00981D49" w:rsidRPr="00981D49" w14:paraId="7D029AE3" w14:textId="77777777" w:rsidTr="00981D49">
        <w:trPr>
          <w:trHeight w:val="328"/>
        </w:trPr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29F99" w14:textId="7253E230" w:rsidR="00981D4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Información general sobre PrEP: qué es PrEP, para qué sirve, cómo se usa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640F" w14:textId="77777777" w:rsidR="00981D4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651F" w14:textId="77777777" w:rsidR="00981D4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C2FA6" w14:textId="77777777" w:rsidR="00981D4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E7E5" w14:textId="77777777" w:rsidR="00981D4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07F2" w14:textId="77777777" w:rsidR="00981D49" w:rsidRPr="00981D49" w:rsidRDefault="00981D4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69F1043E" w14:textId="77777777" w:rsidTr="00981D49">
        <w:trPr>
          <w:trHeight w:val="372"/>
        </w:trPr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B" w14:textId="77777777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 xml:space="preserve">Información más detallada sobre PrEP: Saber si soy un buen candidato para PrEP, qué efectos secundarios tiene, </w:t>
            </w:r>
            <w:proofErr w:type="gramStart"/>
            <w:r w:rsidRPr="00981D49">
              <w:rPr>
                <w:rFonts w:ascii="Arial" w:hAnsi="Arial" w:cs="Arial"/>
                <w:sz w:val="18"/>
                <w:szCs w:val="18"/>
              </w:rPr>
              <w:t>qué necesitaría hacer para tomar PrEP?</w:t>
            </w:r>
            <w:proofErr w:type="gramEnd"/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C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D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E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F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0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5E3CA1E0" w14:textId="77777777" w:rsidTr="00981D49">
        <w:trPr>
          <w:trHeight w:val="238"/>
        </w:trPr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1" w14:textId="1259FE9C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 xml:space="preserve">Información sobre lugares donde brindan PrEP, </w:t>
            </w:r>
            <w:r w:rsidR="00981D49">
              <w:rPr>
                <w:rFonts w:ascii="Arial" w:hAnsi="Arial" w:cs="Arial"/>
                <w:sz w:val="18"/>
                <w:szCs w:val="18"/>
              </w:rPr>
              <w:t xml:space="preserve">horarios, </w:t>
            </w:r>
            <w:r w:rsidRPr="00981D49">
              <w:rPr>
                <w:rFonts w:ascii="Arial" w:hAnsi="Arial" w:cs="Arial"/>
                <w:sz w:val="18"/>
                <w:szCs w:val="18"/>
              </w:rPr>
              <w:t xml:space="preserve">costos y frecuencia de citas 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2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3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4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5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6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571B0908" w14:textId="77777777" w:rsidTr="00981D49">
        <w:trPr>
          <w:trHeight w:val="238"/>
        </w:trPr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7" w14:textId="77777777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Mensajes recordatorios para las citas de PrEP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8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9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A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B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C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43365F02" w14:textId="77777777" w:rsidTr="00981D49">
        <w:trPr>
          <w:trHeight w:val="238"/>
        </w:trPr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D" w14:textId="77777777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Mensajes recordatorios para la toma de pastillas de PrEP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E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F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0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1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2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17E7A72C" w14:textId="77777777" w:rsidTr="00981D49">
        <w:trPr>
          <w:trHeight w:val="238"/>
        </w:trPr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3" w14:textId="77777777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Interactuar con un “asistente virtual” sobre sus dudas sobre el PrEP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4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5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6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7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8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2D04F57D" w14:textId="77777777" w:rsidTr="00981D49">
        <w:trPr>
          <w:trHeight w:val="238"/>
        </w:trPr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9" w14:textId="77777777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Interactuar con una persona de forma virtual sobre sus dudas sobre el PrEP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A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B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C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D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E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324A8039" w14:textId="77777777" w:rsidTr="00981D49"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F" w14:textId="77777777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Que una aplicación me envié notificaciones para hacerme recordar que es la hora de tomar mi pastilla de PrEP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0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1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2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3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4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6F25CCF1" w14:textId="77777777" w:rsidTr="00981D49"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5" w14:textId="77777777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Que una aplicación me permita llevar un registro de mis tomas diarias de PrEP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6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7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8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9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A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18342946" w14:textId="77777777" w:rsidTr="00981D49"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B" w14:textId="77777777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>Usar una aplicación que me permita llevar un registro de mi actividad sexual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C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D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E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F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0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148B9" w:rsidRPr="00981D49" w14:paraId="24200F50" w14:textId="77777777" w:rsidTr="00981D49">
        <w:tc>
          <w:tcPr>
            <w:tcW w:w="20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1" w14:textId="77777777" w:rsidR="00D148B9" w:rsidRPr="00981D49" w:rsidRDefault="000760C3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81D49">
              <w:rPr>
                <w:rFonts w:ascii="Arial" w:hAnsi="Arial" w:cs="Arial"/>
                <w:sz w:val="18"/>
                <w:szCs w:val="18"/>
              </w:rPr>
              <w:t xml:space="preserve">Usar una aplicación que me permita saber si estoy protegido del VIH en base a mis </w:t>
            </w:r>
            <w:proofErr w:type="spellStart"/>
            <w:r w:rsidRPr="00981D49">
              <w:rPr>
                <w:rFonts w:ascii="Arial" w:hAnsi="Arial" w:cs="Arial"/>
                <w:sz w:val="18"/>
                <w:szCs w:val="18"/>
              </w:rPr>
              <w:t>regisitros</w:t>
            </w:r>
            <w:proofErr w:type="spellEnd"/>
            <w:r w:rsidRPr="00981D49">
              <w:rPr>
                <w:rFonts w:ascii="Arial" w:hAnsi="Arial" w:cs="Arial"/>
                <w:sz w:val="18"/>
                <w:szCs w:val="18"/>
              </w:rPr>
              <w:t xml:space="preserve"> de uso de PrEP</w:t>
            </w: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2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3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4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5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77777777" w:rsidR="00D148B9" w:rsidRPr="00981D49" w:rsidRDefault="00D148B9" w:rsidP="00981D49">
            <w:pPr>
              <w:keepLines/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00001B7" w14:textId="77777777" w:rsidR="00D148B9" w:rsidRPr="00876560" w:rsidRDefault="00D148B9">
      <w:pPr>
        <w:spacing w:after="0" w:line="240" w:lineRule="auto"/>
        <w:ind w:left="720"/>
        <w:jc w:val="both"/>
        <w:rPr>
          <w:rFonts w:ascii="Arial" w:hAnsi="Arial" w:cs="Arial"/>
        </w:rPr>
      </w:pPr>
    </w:p>
    <w:p w14:paraId="000001B8" w14:textId="77777777" w:rsidR="00D148B9" w:rsidRPr="00876560" w:rsidRDefault="00D148B9">
      <w:pPr>
        <w:spacing w:after="0" w:line="240" w:lineRule="auto"/>
        <w:ind w:left="444"/>
        <w:rPr>
          <w:rFonts w:ascii="Arial" w:hAnsi="Arial" w:cs="Arial"/>
        </w:rPr>
      </w:pPr>
    </w:p>
    <w:p w14:paraId="000001B9" w14:textId="77777777" w:rsidR="00D148B9" w:rsidRPr="00876560" w:rsidRDefault="000760C3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¿Con que frecuencia te gustaría recibir información sobre PrEP en su celular? </w:t>
      </w:r>
    </w:p>
    <w:p w14:paraId="000001BA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emanal</w:t>
      </w:r>
    </w:p>
    <w:p w14:paraId="000001BB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Mensual</w:t>
      </w:r>
    </w:p>
    <w:p w14:paraId="000001BC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Cada 3 meses</w:t>
      </w:r>
    </w:p>
    <w:p w14:paraId="000001BD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ólo cuando usted nos la pida</w:t>
      </w:r>
    </w:p>
    <w:p w14:paraId="000001BE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unca</w:t>
      </w:r>
    </w:p>
    <w:p w14:paraId="000001BF" w14:textId="77777777" w:rsidR="00D148B9" w:rsidRPr="00876560" w:rsidRDefault="00D148B9">
      <w:pPr>
        <w:spacing w:after="0" w:line="240" w:lineRule="auto"/>
        <w:rPr>
          <w:rFonts w:ascii="Arial" w:hAnsi="Arial" w:cs="Arial"/>
        </w:rPr>
      </w:pPr>
    </w:p>
    <w:p w14:paraId="000001C0" w14:textId="77777777" w:rsidR="00D148B9" w:rsidRPr="00876560" w:rsidRDefault="000760C3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876560">
        <w:rPr>
          <w:rFonts w:ascii="Arial" w:hAnsi="Arial" w:cs="Arial"/>
        </w:rPr>
        <w:t>Supongamos que estás planeando empezar PrEP o que ya estás tomando PrEP. ¿Te gustaría poder agendar sus citas para PrEP desde su celular?</w:t>
      </w:r>
    </w:p>
    <w:p w14:paraId="000001C1" w14:textId="77777777" w:rsidR="00D148B9" w:rsidRPr="00876560" w:rsidRDefault="000760C3">
      <w:pPr>
        <w:numPr>
          <w:ilvl w:val="1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876560">
        <w:rPr>
          <w:rFonts w:ascii="Arial" w:hAnsi="Arial" w:cs="Arial"/>
        </w:rPr>
        <w:t>Si</w:t>
      </w:r>
    </w:p>
    <w:p w14:paraId="000001C2" w14:textId="77777777" w:rsidR="00D148B9" w:rsidRPr="00876560" w:rsidRDefault="000760C3">
      <w:pPr>
        <w:numPr>
          <w:ilvl w:val="1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876560">
        <w:rPr>
          <w:rFonts w:ascii="Arial" w:hAnsi="Arial" w:cs="Arial"/>
        </w:rPr>
        <w:t>No</w:t>
      </w:r>
    </w:p>
    <w:p w14:paraId="000001C3" w14:textId="77777777" w:rsidR="00D148B9" w:rsidRPr="00876560" w:rsidRDefault="00D148B9">
      <w:pPr>
        <w:spacing w:after="0" w:line="240" w:lineRule="auto"/>
        <w:ind w:left="1440"/>
        <w:jc w:val="both"/>
        <w:rPr>
          <w:rFonts w:ascii="Arial" w:hAnsi="Arial" w:cs="Arial"/>
        </w:rPr>
      </w:pPr>
    </w:p>
    <w:p w14:paraId="000001C4" w14:textId="77777777" w:rsidR="00D148B9" w:rsidRPr="00876560" w:rsidRDefault="000760C3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876560">
        <w:rPr>
          <w:rFonts w:ascii="Arial" w:hAnsi="Arial" w:cs="Arial"/>
        </w:rPr>
        <w:t>Supongamos que ya tienes agendada una cita para PrEP. ¿Te gustaría recibir recordatorios de tu(s) cita(s) de PrEP en tu celular?</w:t>
      </w:r>
    </w:p>
    <w:p w14:paraId="000001C5" w14:textId="77777777" w:rsidR="00D148B9" w:rsidRPr="00876560" w:rsidRDefault="000760C3">
      <w:pPr>
        <w:numPr>
          <w:ilvl w:val="1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876560">
        <w:rPr>
          <w:rFonts w:ascii="Arial" w:hAnsi="Arial" w:cs="Arial"/>
        </w:rPr>
        <w:lastRenderedPageBreak/>
        <w:t>Si</w:t>
      </w:r>
    </w:p>
    <w:p w14:paraId="000001C6" w14:textId="77777777" w:rsidR="00D148B9" w:rsidRPr="00876560" w:rsidRDefault="000760C3">
      <w:pPr>
        <w:numPr>
          <w:ilvl w:val="1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876560">
        <w:rPr>
          <w:rFonts w:ascii="Arial" w:hAnsi="Arial" w:cs="Arial"/>
        </w:rPr>
        <w:t>No</w:t>
      </w:r>
    </w:p>
    <w:p w14:paraId="000001C7" w14:textId="77777777" w:rsidR="00D148B9" w:rsidRPr="00876560" w:rsidRDefault="00D148B9">
      <w:pPr>
        <w:spacing w:after="0" w:line="240" w:lineRule="auto"/>
        <w:ind w:left="720"/>
        <w:jc w:val="both"/>
        <w:rPr>
          <w:rFonts w:ascii="Arial" w:hAnsi="Arial" w:cs="Arial"/>
        </w:rPr>
      </w:pPr>
    </w:p>
    <w:p w14:paraId="000001C8" w14:textId="4C38257E" w:rsidR="00D148B9" w:rsidRPr="00876560" w:rsidRDefault="00423E09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sdt>
        <w:sdtPr>
          <w:rPr>
            <w:rFonts w:ascii="Arial" w:hAnsi="Arial" w:cs="Arial"/>
          </w:rPr>
          <w:tag w:val="goog_rdk_19"/>
          <w:id w:val="-101730774"/>
        </w:sdtPr>
        <w:sdtEndPr/>
        <w:sdtContent/>
      </w:sdt>
      <w:r w:rsidR="000760C3" w:rsidRPr="00876560">
        <w:rPr>
          <w:rFonts w:ascii="Arial" w:hAnsi="Arial" w:cs="Arial"/>
        </w:rPr>
        <w:t xml:space="preserve">¿Con que frecuencia te gustaría recibir recordatorios de tu(s) cita(s) de PrEP en tu celular? </w:t>
      </w:r>
      <w:r w:rsidR="00981D49">
        <w:rPr>
          <w:rFonts w:ascii="Arial" w:hAnsi="Arial" w:cs="Arial"/>
        </w:rPr>
        <w:t>(opción múltiple)</w:t>
      </w:r>
    </w:p>
    <w:p w14:paraId="000001C9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Una semana antes de su cita</w:t>
      </w:r>
    </w:p>
    <w:p w14:paraId="000001CA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Dos días antes de su cita</w:t>
      </w:r>
    </w:p>
    <w:p w14:paraId="000001CB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El día previo a la cita</w:t>
      </w:r>
    </w:p>
    <w:p w14:paraId="000001CC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El mismo día de su cita</w:t>
      </w:r>
    </w:p>
    <w:p w14:paraId="000001CD" w14:textId="77777777" w:rsidR="00D148B9" w:rsidRPr="00876560" w:rsidRDefault="00D148B9">
      <w:pPr>
        <w:spacing w:after="0" w:line="240" w:lineRule="auto"/>
        <w:ind w:left="1440"/>
        <w:rPr>
          <w:rFonts w:ascii="Arial" w:hAnsi="Arial" w:cs="Arial"/>
        </w:rPr>
      </w:pPr>
    </w:p>
    <w:p w14:paraId="000001CE" w14:textId="77777777" w:rsidR="00D148B9" w:rsidRPr="00876560" w:rsidRDefault="000760C3">
      <w:pPr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Supongamos que ya estás tomando PrEP. ¿Con que frecuencia te gustaría recibir recordatorios para la toma de tus pastillas de PrEP en tu celular? </w:t>
      </w:r>
    </w:p>
    <w:p w14:paraId="000001CF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Nunca</w:t>
      </w:r>
    </w:p>
    <w:p w14:paraId="000001D0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Diario </w:t>
      </w:r>
    </w:p>
    <w:p w14:paraId="000001D1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proofErr w:type="spellStart"/>
      <w:r w:rsidRPr="00876560">
        <w:rPr>
          <w:rFonts w:ascii="Arial" w:hAnsi="Arial" w:cs="Arial"/>
        </w:rPr>
        <w:t>Inter-diario</w:t>
      </w:r>
      <w:proofErr w:type="spellEnd"/>
    </w:p>
    <w:p w14:paraId="000001D2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Semanal</w:t>
      </w:r>
    </w:p>
    <w:p w14:paraId="000001D3" w14:textId="77777777" w:rsidR="00D148B9" w:rsidRPr="00876560" w:rsidRDefault="00D148B9">
      <w:pPr>
        <w:spacing w:after="0" w:line="240" w:lineRule="auto"/>
        <w:ind w:left="720"/>
        <w:rPr>
          <w:rFonts w:ascii="Arial" w:hAnsi="Arial" w:cs="Arial"/>
        </w:rPr>
      </w:pPr>
    </w:p>
    <w:p w14:paraId="000001D4" w14:textId="3AAFD546" w:rsidR="00D148B9" w:rsidRPr="00876560" w:rsidRDefault="000760C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¿Qué método preferirías para recibir información o </w:t>
      </w:r>
      <w:r w:rsidR="00981D49">
        <w:rPr>
          <w:rFonts w:ascii="Arial" w:hAnsi="Arial" w:cs="Arial"/>
        </w:rPr>
        <w:t>ayudas</w:t>
      </w:r>
      <w:r w:rsidRPr="00876560">
        <w:rPr>
          <w:rFonts w:ascii="Arial" w:hAnsi="Arial" w:cs="Arial"/>
        </w:rPr>
        <w:t xml:space="preserve"> sobre PrEP en tu celular?</w:t>
      </w:r>
      <w:r w:rsidR="00D61BF4">
        <w:rPr>
          <w:rFonts w:ascii="Arial" w:hAnsi="Arial" w:cs="Arial"/>
        </w:rPr>
        <w:t xml:space="preserve"> </w:t>
      </w:r>
      <w:r w:rsidR="00D61BF4">
        <w:rPr>
          <w:rFonts w:ascii="Arial" w:hAnsi="Arial" w:cs="Arial"/>
        </w:rPr>
        <w:br/>
        <w:t>Ordena las siguientes opciones según tu preferencia (1= Más preferida y 5 = Menos preferida)</w:t>
      </w:r>
    </w:p>
    <w:p w14:paraId="000001D5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Llamadas telefónicas</w:t>
      </w:r>
    </w:p>
    <w:p w14:paraId="000001D6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Mensajes de texto (SMS)</w:t>
      </w:r>
    </w:p>
    <w:p w14:paraId="000001D7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bookmarkStart w:id="0" w:name="_heading=h.gjdgxs" w:colFirst="0" w:colLast="0"/>
      <w:bookmarkEnd w:id="0"/>
      <w:r w:rsidRPr="00876560">
        <w:rPr>
          <w:rFonts w:ascii="Arial" w:hAnsi="Arial" w:cs="Arial"/>
        </w:rPr>
        <w:t xml:space="preserve">WhatsApp </w:t>
      </w:r>
    </w:p>
    <w:p w14:paraId="000001D8" w14:textId="50A786D2" w:rsidR="00D148B9" w:rsidRPr="00876560" w:rsidRDefault="00981D49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Chat de o</w:t>
      </w:r>
      <w:r w:rsidRPr="00876560">
        <w:rPr>
          <w:rFonts w:ascii="Arial" w:hAnsi="Arial" w:cs="Arial"/>
        </w:rPr>
        <w:t>tras aplicaciones (Messenger, Snapchat, etc)</w:t>
      </w:r>
    </w:p>
    <w:p w14:paraId="000001D9" w14:textId="77777777" w:rsidR="00D148B9" w:rsidRPr="00876560" w:rsidRDefault="000760C3">
      <w:pPr>
        <w:numPr>
          <w:ilvl w:val="1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 xml:space="preserve">Una aplicación creada para ayudarme con el uso de PrEP </w:t>
      </w:r>
    </w:p>
    <w:p w14:paraId="000001DA" w14:textId="77777777" w:rsidR="00D148B9" w:rsidRPr="00876560" w:rsidRDefault="00D148B9">
      <w:pPr>
        <w:spacing w:after="0" w:line="240" w:lineRule="auto"/>
        <w:rPr>
          <w:rFonts w:ascii="Arial" w:hAnsi="Arial" w:cs="Arial"/>
        </w:rPr>
      </w:pPr>
    </w:p>
    <w:p w14:paraId="000001DB" w14:textId="2DD226D3" w:rsidR="00D148B9" w:rsidRPr="00876560" w:rsidRDefault="000760C3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</w:rPr>
        <w:t>¿</w:t>
      </w:r>
      <w:sdt>
        <w:sdtPr>
          <w:rPr>
            <w:rFonts w:ascii="Arial" w:hAnsi="Arial" w:cs="Arial"/>
          </w:rPr>
          <w:tag w:val="goog_rdk_20"/>
          <w:id w:val="1646160875"/>
        </w:sdtPr>
        <w:sdtEndPr/>
        <w:sdtContent/>
      </w:sdt>
      <w:r w:rsidRPr="00876560">
        <w:rPr>
          <w:rFonts w:ascii="Arial" w:hAnsi="Arial" w:cs="Arial"/>
        </w:rPr>
        <w:t xml:space="preserve">Estarías de acuerdo con </w:t>
      </w:r>
      <w:r w:rsidR="00D61BF4">
        <w:rPr>
          <w:rFonts w:ascii="Arial" w:hAnsi="Arial" w:cs="Arial"/>
        </w:rPr>
        <w:t>los siguientes canales</w:t>
      </w:r>
      <w:r w:rsidRPr="00876560">
        <w:rPr>
          <w:rFonts w:ascii="Arial" w:hAnsi="Arial" w:cs="Arial"/>
        </w:rPr>
        <w:t xml:space="preserve"> desde tu celular para comunicarte con el personal del centro donde recibes PrEP?: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6882"/>
        <w:gridCol w:w="1949"/>
        <w:gridCol w:w="1949"/>
      </w:tblGrid>
      <w:tr w:rsidR="00D61BF4" w:rsidRPr="00D61BF4" w14:paraId="00D87A0D" w14:textId="77777777" w:rsidTr="00D61BF4">
        <w:trPr>
          <w:trHeight w:val="328"/>
        </w:trPr>
        <w:tc>
          <w:tcPr>
            <w:tcW w:w="31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7B76C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8952" w14:textId="7F000FFF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61BF4">
              <w:rPr>
                <w:rFonts w:ascii="Arial" w:hAnsi="Arial" w:cs="Arial"/>
                <w:sz w:val="20"/>
                <w:szCs w:val="20"/>
              </w:rPr>
              <w:t>Si</w:t>
            </w: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3B24" w14:textId="7DFFB666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61BF4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</w:tr>
      <w:tr w:rsidR="00D61BF4" w:rsidRPr="00D61BF4" w14:paraId="40F683EA" w14:textId="77777777" w:rsidTr="00D61BF4">
        <w:trPr>
          <w:trHeight w:val="88"/>
        </w:trPr>
        <w:tc>
          <w:tcPr>
            <w:tcW w:w="31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E8EB" w14:textId="7E0A4850" w:rsidR="00D61BF4" w:rsidRPr="00D61BF4" w:rsidRDefault="00D61BF4" w:rsidP="00D61BF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61BF4">
              <w:rPr>
                <w:rFonts w:ascii="Arial" w:hAnsi="Arial" w:cs="Arial"/>
                <w:sz w:val="20"/>
                <w:szCs w:val="20"/>
              </w:rPr>
              <w:t>Llamadas telefónicas</w:t>
            </w: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A2896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23F62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1BF4" w:rsidRPr="00D61BF4" w14:paraId="0CE5E2C2" w14:textId="77777777" w:rsidTr="00D61BF4">
        <w:trPr>
          <w:trHeight w:val="208"/>
        </w:trPr>
        <w:tc>
          <w:tcPr>
            <w:tcW w:w="31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F7077" w14:textId="6D3333DC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61BF4">
              <w:rPr>
                <w:rFonts w:ascii="Arial" w:hAnsi="Arial" w:cs="Arial"/>
                <w:sz w:val="20"/>
                <w:szCs w:val="20"/>
              </w:rPr>
              <w:t>Mensajes de texto (SMS)</w:t>
            </w: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A5182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9DCC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1BF4" w:rsidRPr="00D61BF4" w14:paraId="680D0FCC" w14:textId="77777777" w:rsidTr="00D61BF4">
        <w:trPr>
          <w:trHeight w:val="238"/>
        </w:trPr>
        <w:tc>
          <w:tcPr>
            <w:tcW w:w="31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D4C9" w14:textId="651E5F4A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61BF4">
              <w:rPr>
                <w:rFonts w:ascii="Arial" w:hAnsi="Arial" w:cs="Arial"/>
                <w:sz w:val="20"/>
                <w:szCs w:val="20"/>
              </w:rPr>
              <w:t>WhatsApp</w:t>
            </w: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81896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8D27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1BF4" w:rsidRPr="00D61BF4" w14:paraId="69155648" w14:textId="77777777" w:rsidTr="00D61BF4">
        <w:trPr>
          <w:trHeight w:val="20"/>
        </w:trPr>
        <w:tc>
          <w:tcPr>
            <w:tcW w:w="31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06A9" w14:textId="255D0EB7" w:rsidR="00D61BF4" w:rsidRPr="00D61BF4" w:rsidRDefault="00D61BF4" w:rsidP="00D61BF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61BF4">
              <w:rPr>
                <w:rFonts w:ascii="Arial" w:hAnsi="Arial" w:cs="Arial"/>
                <w:sz w:val="20"/>
                <w:szCs w:val="20"/>
              </w:rPr>
              <w:t>Chat de otras aplicaciones (Messenger, Snapchat, etc)</w:t>
            </w: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68DE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C315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1BF4" w:rsidRPr="00D61BF4" w14:paraId="1086F704" w14:textId="77777777" w:rsidTr="00D61BF4">
        <w:trPr>
          <w:trHeight w:val="238"/>
        </w:trPr>
        <w:tc>
          <w:tcPr>
            <w:tcW w:w="319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C074F" w14:textId="016546E2" w:rsidR="00D61BF4" w:rsidRPr="00D61BF4" w:rsidRDefault="00D61BF4" w:rsidP="00D61BF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61BF4">
              <w:rPr>
                <w:rFonts w:ascii="Arial" w:hAnsi="Arial" w:cs="Arial"/>
                <w:sz w:val="20"/>
                <w:szCs w:val="20"/>
              </w:rPr>
              <w:t xml:space="preserve">Una aplicación creada para ayudarme con el uso de PrEP </w:t>
            </w: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144E7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8E28E" w14:textId="77777777" w:rsidR="00D61BF4" w:rsidRPr="00D61BF4" w:rsidRDefault="00D61BF4" w:rsidP="00D61BF4">
            <w:pPr>
              <w:keepLines/>
              <w:widowControl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00001DF" w14:textId="77777777" w:rsidR="00D148B9" w:rsidRPr="00876560" w:rsidRDefault="000760C3">
      <w:pPr>
        <w:spacing w:after="0" w:line="240" w:lineRule="auto"/>
        <w:rPr>
          <w:rFonts w:ascii="Arial" w:hAnsi="Arial" w:cs="Arial"/>
        </w:rPr>
      </w:pPr>
      <w:r w:rsidRPr="00876560">
        <w:rPr>
          <w:rFonts w:ascii="Arial" w:hAnsi="Arial" w:cs="Arial"/>
          <w:i/>
        </w:rPr>
        <w:t>Gracias por completar este cuestionario. Tus respuestas nos ayudarán a entender mejor cómo incentivar el uso de PrEP entre las personas que lo necesitan. Si deseas obtener más información sobre PrEP o sobre cómo acceder al PrEP, puedes ponerte en contacto con nosotros:</w:t>
      </w:r>
      <w:r w:rsidRPr="00876560">
        <w:rPr>
          <w:rFonts w:ascii="Arial" w:hAnsi="Arial" w:cs="Arial"/>
        </w:rPr>
        <w:t xml:space="preserve"> </w:t>
      </w:r>
      <w:bookmarkStart w:id="1" w:name="_GoBack"/>
      <w:bookmarkEnd w:id="1"/>
    </w:p>
    <w:sectPr w:rsidR="00D148B9" w:rsidRPr="00876560" w:rsidSect="00876560">
      <w:pgSz w:w="12240" w:h="15840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CA05A5"/>
    <w:multiLevelType w:val="multilevel"/>
    <w:tmpl w:val="8C82D45C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070619"/>
    <w:multiLevelType w:val="multilevel"/>
    <w:tmpl w:val="3B1AB5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427503"/>
    <w:multiLevelType w:val="multilevel"/>
    <w:tmpl w:val="870090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8B9"/>
    <w:rsid w:val="000760C3"/>
    <w:rsid w:val="00423E09"/>
    <w:rsid w:val="00442B3E"/>
    <w:rsid w:val="00453579"/>
    <w:rsid w:val="00876560"/>
    <w:rsid w:val="00981D49"/>
    <w:rsid w:val="00AA2A4C"/>
    <w:rsid w:val="00D148B9"/>
    <w:rsid w:val="00D61BF4"/>
    <w:rsid w:val="00FA0D40"/>
    <w:rsid w:val="00FE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B12F1"/>
  <w15:docId w15:val="{B3D0295B-51A6-4C8B-A734-1DB53B1C5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MX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BF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387A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0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B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B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6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6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F5C27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i2jRxp/g1bIeHtlH9NhIf1xNrgA==">AMUW2mUW9BJZenZpdTuyOtskQfDo45K8OfWb6/04lIzsw9+tU/riLgQSF6iNbmOipozSKz3+CZ68IJRre8X5cU9wb8Gdmgb51gfApSFpwSttefJ34YpR16eRdk0aZblX6XOylgck4GPmv/layzW9YXFMNRyyfVCcQnIFw5WDGjqz5aO4apEduRlQiQhVQC8vTI30YHEKktnNw7Fy9WRx4jTE2Bx9fPU2QsRj6Tlj3L5K/hI/xP4A307SsHVqd4INnW7HfRXuRFakVw+S1bxSBDKXdFf37hRVkYvenhwLOgOiUyhoFMnl26O7J6LI2w2eXmnErAyqMMSnTWUSVgW6uqRGbnw5dBh+QpX1SL2gZDLlZYUvdlBdRY4acfCL2R4NZcoIcv5Uxa0CB+ItdrZJ13VF5pTcPsI7wge8xt+7N5MROUnquO42lWMk82L79UaK5bIFRdoZw9/QCWtMwXYXo2FHdSCDi6vP5wDEoYWStPdW6+AYwSZPC0qhcESqjgBA07AkykMkERXfgdMf7lBXMiWIcK+TkgQKZ3d4cYZQgrlNFwTM1NRaVy1Sl0ynDa3SgWAhEir+G0LxL5dDessKJOwMQ7g0KP7i8hbGauj69jWE1oCm6XvRGVmLZxxK4R6QQp/JqVq9GPUx+DkkK9Y+dTUNNT2r+94Bb2TROghjojP4/2qsdl/XiJFGsV1cQd+AcvfFrOhhxqiKCsTgD1y40g+PPVoByJRyRLzU0UIuriCysqhwwrePo8Mp1xZeHVr9HE7AstqX0E9LMuVIh5rqqnOGgxVpuAr5KHpO5JbQG51tekPXU1ZSndvTc0zW9qFN54VQuslrAFYVijHdCTvBcK1kWoIApuOvvi71GvwBFjZ2SGjk00KFNSkodjn/IMoze5l+Xot+7ktjwU3xROTN4qbqzKn89qNEsdH2Rn6qr088w0cbLKTLvDF0e3+8UwFOc/PZQyoqH/Y6KNC5IVRV1M79YwimPP7cCz5GcXWsgigCQdFhHJevz/AxQVgjnc4Tc86F1Hcj0lhNrmqCGwmcnkyAjOyf9x4Cl8U3+hN1m/Ncsot0yko4D4pGuzfQu6oX8dq6ojaljEvMEPmkQxqI3Or3yNzlmGElw3kcTJ65sOf3epRR19tF3+v00jkNSnhB0UtBCPDTJ4fB5g04V8E8iL1aKWNy0SBXrIJ98IWfaj5BJfayW0JKKSMnBLROiGPgb9AHv25aX9Rvb0Eks3KgD6WPBrXgYEm1kGcwRM7jblmHXPVZzZsL835YmeDtntAVtVH24djtvattuBqyw5OwKfZRPJQh9v/Q++zU1r/jSwUhQCE5UjCTIJn/Ach0IqKKewo7pRXogR4C2rYGqkcnYsDCL+awNAe9r27EvCb3MH9jmoSFtOkbfciGd1+f1gqRCWhTzYv+YcrfK7mY6WudUhxvVLMOb4zVzQkGqruwXAQBFQys+uPWXycph5SVaRTuADJ8IANUtG78udjMYVzxq44s9SP+6LzAzXZjE5ndebH+biTbSgXmuzcWoOygp1IduStxYmTlG2Zc9uKxtaAFy5jiUxZrfRtGbyxft5aMxiXa7AeMT6uh+HArveIwnq4/Se6v+V80iC7PY30h9RJGfXU5q8+Q0Om+LyPg1InwOlke511D3XERYohE4MeCIYrFiP7pVPMwtcpyuXl8lOLYUxV3GB8CrEMvxE6+CAwVDximfxEYq1JvCO+/TNoDT49BWaxt9vf3XGRMrUfdlyDvDgb3QYr4jPdO+8fOOmmiN04OTLyTExticWpM07nd233MvqNapsn6+yQtHCeq7d+KJKx18uU4O4/CLDTDw4NPXMZ7DQo5Lq4BjwPoi5tuj+bpBOnr2FtxV0LtxPY4uagsLOa7v7VfktDBz8O3Q2zVsiVFtAvIu02VEHYUqCXX21NeaKxlc/LUmqGGVBU4lQNu5uIOzNqjzSac0XWoj1SBG+oVcYj11DAajGJ0Y6/EbnBiaWrC+aNZlLsSsjnE+w3EcC+VcM2n7b+fZQJRsaNLDhd3NMok0JoqkO6MQcs1yqVVtyEwdgLwypVfoEGsXzRJR5vjbxkCK+BG5g8uDwY2PINPkqZC1la6/O0MaMRWvUg/sGSnfXnmghhIiVRXGFuk4PZm+nfG5UC7P8YCyrgFA7PZyecX+GyGYzN3StyImpO4/JCJCQrADSdy16X19dACM23H0EPgQMATGS9mgL7Sf7TxKOa7FGAxJ9lv1+Hse2j1WYryYdBP5cmVkuSAahEFHrYssibcTeJb9pOxdsb3enQLout9scePi8BgHrxd3cCsyqBe3jMTkPC0DR1IL8kayFOYH2V/8nL9WNH1NFiUTT/OmkM3CCSasGsBtpHyYXyGcsAkmGNOp5/qzZ94YpVYpr5kwx93kxMY+Yd2rH9zLm7huIhUXmxnOzDNiAXb3tUEGYM134R5+RtdNVzQ1QHP/9CTXOTn7P94z3X62zk3kk1SbK4edBRZP/rV7ZAxYGOXyAcEsc+ajVyWYpkkIRo+z0tCbREmhEyCmmaynK7+sjs4cpmFVr3TzuYTdVvjgJEMwyVFRRn3l3ZxoTSzo4BNgWmK8vEglJLgIgIIboAcoXzl6Vy6mvww3fA+4ftiu1kkqDoWGknl+y/ONQI1JvpRhhzU1ubeESEZFP4Vl9Jmo5RJrkaRIM35k6rdwPNzsrM9+fj5S/b5d/xu5G2nyHDzGFELihmtZQklV5h2gG0umQ1Na400ilNje0aTL58jBQKK/zGqxkPzyAKpQetTcJtU7wB7/QvI+mWlTM5P5ksdYrbV2/PG9fEHZrdbyysmJ9iGWqbgTkVf5cKaiC6xZhpqGb3VST6brv4TRWIB2MCCUEJSWIXCk9EqMYj3vxEfCutJmrK98/R6TVBqlnumPG+I3/d+KLPlcU2t5sNvaj2Ly7ThhwpWGiNQx3ZSkaFu+bdG6CdpgC28OkOYU+Iw53mHkbgr8LkPekDk3jpvjWI8aAjK2RfTMxAcr+9e3XiYFnJ2X2vBrDaO3TNRxBspu4tqaqn1sr2Kgyyo9cuNKBh11+5FGd3ptsOGLdOIf9Nt2narpoSp0m6vtHtsnqyicn76GdoLQqxn3QcmyM6C48cJwlBNGs1JvqPMlAiGjIS/Qwxp1ML6gMC2VKQurZ/iaGVxFctujS3OspP3E2T6ftQkpJGLdxJJZqZJqH0pBLga2aD2VOgXEodWo2JawKqHGSNs5WfG60dqHJaVW2/qxLFHLEeioorgcOiZs87pr2cBaTKImrM5kMbGIGVPLws0hf+waT+KrXAE7JciTuieQ5LEmuQTZeH0dQlQDCYy6JKgNBVL/xmwADnq40uWJrf1Q39m15hell/uUGntWJVGw9pr4KStyDQ/X5RRgrL7mA3WGLGoTCNrl8MnQ8L448VHHkG0B7gK8blc7pWXKTOpX47qWk3k0JG+gfoWeUjgdig2HZKAs9t8X9o45vQ9WhoL+Y7QfwXzwDwxBdNKVsYAXr1GSlWvh7DOXbuN5XGVwOl/Cn9BPQ0juSPfh5ryuiAN8FikaYh/HkuBtpmB6MVU1jJWTL/Uq6qpFTdmjdl6Uj0ltBQwI3bqdWFBgQDwFykb2kaQWURYP2TV+uUpZW6d6OVQzws1rDYTRrkZZG8mItQ9mcv3lKe/tU/Gj25VOYkMcRBKhN/783/bIUr+CHS2GOTXkS3P8UYjE97AOZf8aqUxL5ZxngaXi0Zpr1Np6LX87TNbnCJizdEE/geDQtb/zlKmzMUot3YiX9RD/IQsFGN3QA3Diy5TxXI52LaroEoVBJ8x0xdxf+ZiqtbqM9RKjdu0jvpQRtwT43Rri4wNc3AqDBV1OYatGxblwcFqQeI8AFom1WkqHFHiN4rKyzgcbHalNaXJz9mCFO0aPf7pxYdsIew3vgGsbgwHEZ2q+/76e3RQCib0Uu/JHU6hTC3+wNCpGpyEaTx2LJRGm7k3EFXriVV5YaQA1zMKK3BPnZCCev7qOCSZtAfFPI8NwWLLk70ayaB00S5wYkRWF40CXPRfThcVh0CHetW2pzIfw97vXMzdjHR2L6NDUQ6d+TJ7IXJLIBmTVJQdHlD67MyrOPRzpdScxGZWL7whZu6pivtXSv2EbiEEpsQa1y14Za8A5RfJLadPWW74/Mr4j6o5rKb1W8Q/lEyHd0xmKH6lfZmh6XIdd9DwaSlIQ9qbrHB4B6ydNCfqo/vXIRye0IDhiJkVfgSv7ZutXpm+pTpAZK5eJdtAxPVmHVi5s+QepH0VA4EOgitLpEgARx67ZkeXY+fbqLiCnqMO895F4RHITsREID936koaNr8AHVwJ++HKCQLIgpgbQgs0/JI1jrBbTIlMxyQH0hWHO2T5z6AkbjRNMQ/oeiG0ESTevriPCKJnowGCToINUTmdwE/7Sn0zDTMDh2XWicrZ19F7hfiztRfi5erUGPpWqYyLG1++Rmb8GFFvd2Htzhf3w+Ono16nvqS7Kf3YQcnsTkjJNwmxx2NGxubBSYeHoaLbCBCkEWyUW1Vru0ndeiIxCu/rh5OAMJzHdzA1+Yzu4rv71CW2gCt7H5RkAqVyRzsJDD7NzgKfynLB8U9Ummb76TWPKzwCoiNqEO7veIa5GtL7bluAxcuofBq/vrZy6v1aLVrjm0+2Bql7W+LkeIZaEJpZ5QgamnpU5DEufwjtoMhBK5s5MkXLvSIonj9A3yuc0n/FqrK1T+74AgaSjBAJs8zH1uKNSbWIL/4sbcVJiyolbt3maQks4EmWfC0Y8GqfrRQmgKwrovFOUzIbQPS25O/FIHsldZFe7vRuThE+2EQP4sBrB0cxgDUHC6aFlGPMGvCcy/hDlQ6gGh2X+ROr79ezEJ4ZpHY7CQoGPL98r4eJyVPo7T9CbZxbsI+KsBakYEi6WClst9Dw3nOHG2FfIafaLcZdbcM1bRkS5CTiXRsuSYN5khBuD0tSBQOY1Z2AZYoJD6HAPV34zrizg9iaHy9kavSklVGcBf3dV0jtBIg53CX37pyxYpb0tl9UgGxC/nI6nzJPM0TNvajqSUhkC/pTY8izDIUTTRW7hU7NcWPdrY4EdIITQk6031ml/nL8NyFQc8MSRWAbpSiElEWpaeAjgp1D5wbOmczpQibflS+Dwq/krkImGh0BueINtrDhpPj5o6pHWYjBdPcl4xX/XgLx1i5m0mRssiQ4kJljqoNED7dy+Gtuh86Zw9v7NNOQcHnHGHuiPxaL9ZAWdlSftNQ0buNl6wA3x5d+eW07IDd1SRa5/Xn4a/Xcrdc10GeGj/ehSVk66R/FPYIiwRafk4ThS4ofY6DJ8FFRSfZD78elN13fV1qvnjw5c8n55BhJpk8769zQ+l/3j9wLnwISjBjVmB9Lwsqvq0WEqQwctngfHD9nbEZFQ0p0FmtzdrWQt8XIshPNhPCJuEB+U1JIti60ELLXorQusLA6rtB4FTQl8fAGkur0ng4MgwFPa4F9Lo1b4HCiRHbFcV3j8QJB1i3XWCFFV4KT0Y1mj9LAySM+yTdrRLk19PQRO2dwvimBrsXxxnIYDYt2Bf8YAmb0HUfBCXQNBIQdnoFNUnJG6oG95C2E9bHfJuZyvIV9jQpD+NBmjX5b5lIPFBDjN0WQKTeuiy76tVG8EKS68iXWnLO1OPlm0bPSt9KNVyuk7mmInZ2TliKPPPVgV8GyaYdx/ihcgdEYWcqoPwUNSIqhj4RylwkbavlYOo2lqeFvGpE+y0jymH6pgpfNHC2u0zfRu2q0twc8ifiQ7cl0hYtuStba+UWvjyPwYpwNNJDbWKlq4Y7cjXsc/iHSAWQznqlo6hECWamAzJpE/V+bAa/lNyfEDh26PxgpXC0tHmEd8knpQ8X5H0TlpoACN/Yv+jPzB2miSA2mRKYCCqe9/2SzJxhbx5AdTQOPnh/x956XLLNDFMUoq8w/uol6ZiL1lRE3LRSJk8Wxb6XFCLoUz/RBO+QjKUv6mBOKckbue2JRB4q0bZ0domiUBlEfBkC6KK/g4GGsZs+e9YL40ek/2MHHzmGQgYWDG07CkyFroyWVOnyFFTDPBwlVNoTtvTGL1a1EI6XALQ3BfrzF5MOvRP0QUur/VbrDXJSMWNY/YWWsnY5Ow3AcgtJ6TzSVPxr/RsfAoXMVkjVUczOvi5/tSb3tHCSBAzBwPQSq3KzXMFH1C1p+b5UewH16e4IEK8zp72Em7te9rtuRWju4kyXazTaOclAiATHyWSOt+AGIVIP0zHMO8O6yK2JdwtvepQb6C3YKflMF8LDihHQNQy4gL4rlKsVoXvb9rRLM97bM5gLN0N/Dp6AWfF46KcCJ1gpFNQ6XY4g8iksKrgYJfAiGoe3/ApRpzgZaDlPvv59Tjn+LA/Mb8TYITjt8wYvRfmv1Y8VmnhTfQKBqhx8H9glFz6k6NLY87uEuWsbYsegP6fzzleB2nQtBeh/o5mQJBCADJ5MphpUDO83Fy+FFvQmnHFV+nFwkRxl1Gd4naUQ3Pck+R/QkqtZS2T3+OVhAqNc/fydQ+i3+cQ1NwjLihzIWal8/cSecg7mAy15JgiOHlBzJFqSuEXgc3yf4LGmBLZ2tg66Xovt8N9KsrDRwJPhGwFGlplB482Yj2UNPh8ja87MT+wA84/iHprGqt3vfI7HnNNH+gizzi1TpinaBcNy0Qvbfudyd8kYvmg9wNEk13KMcdUXceHpD7BF4rSJUvwnQvUpH5qjpK9k29DKh4Ly0BbHZwVnlrin/JomSusR43UduP6g+9zUN/t1+lOD6C8vvjGkBnA/Bn6uqzHK3CTud/Fa4d6RHCOUMpSyNwDOjBP5QVbWe+WyuhX1BRs5pOewlAOQE1mR2wJRygSPRvDNP5KMA/2bdDwA5wENh90/WSzpKBVK1FrmQo4NDnwUHlUui5wHzbsL3sWlFmZwRsK8jVBjN+NUUfP9OAfVPFNV91NeUv+MEviPSfaC0KvxL+ywtoUFXJgE7KKyWt1HeK2Tt/+CruK6SROwcx+jH+lVCY19FV+C7MoZxV0SHHCfRTbt2KVrJompLZIJTfg6xqr/y6dKjK7tNsJtXrxncO6PWkryCNut9k/IX97HMvDEPhZHMsHNRNrSedK4ISwnEYLKwClxlARHtoqkCIMUuHkQKWMOwvdtlKBmHmDNgEuxSMcZu9GAv5JCnImVWYkMK+WET9es06KiivcxICY+5PMxwrdzNkBKEnVOqXha7srhOajBC0a/Q8SQ8+SN8DeLDjy7yIwFe2AXnK8fw8ENHiIuvi7zTYXrxgHT3M0aEGEIg1wWMa/lnqqhgJJQnOc2ldX5Og6GSSKpsIgOsQvS1TIAVcjloxYqc28TKc7teXT0chGxKSZmk/rWXMTOlH2P/7y2LYcKnz4Lj6Im2F7eqiorSi7XmZNc1Fs03FpI6tEJEBthTilBGf/+6oCDkgultqqx/0aw+D35Bqab6pfgPcqbi/Qy+gieLizEWC5V0pjZkiNVFZ6U2QTKRHYFxb77b6Fjl23K/fVZlcn3d+3hjIh1lorqO0Teay6h01/eWr9yuBBdKHH3l3Q2dLZt5ZfpR5/unzzgaQihZx2UjKKiSAmaoo7Qii9UVcMOF7ZICWWnNNJEquoX7QTis9+W2161rMRbOki8KeMGAv7Rc43nC2NlRJYJ7F+sRug5sM4DSmbxSJcUYh98Ud7FQahmH0fI9BSTJToo6mQRHDgjRE7XOF0KsXD0qxFKkpWZjWtPgrqdiRXKlFSdyvSYUAsEdfFZgVgAkSvcQ3mlmuGNM1Ev+tWiJiNfIGaH8nYZRKV54NeRksFULvL+pR1R2Jw24+BBXLFtgnR3LZHYAEa2fDi45YfHxTYvVezjbqX3KrY79d2sdWa4SRkgv/1Isl0DsouGNkvqMUHl4tUecS3C6BOEBT1Q4ham/C/BSdms2bnIPVFqSK+snocRAcNRXoIEMfgENgZQQ6kdGUDqlbBEVi5Av3HNM+Cbww9MGcUfQ5AQKbY9JTqIL7tc43NFsal0B/3tlT+I84sk/Hv28qrrT9lD7Dh1Wy9hCsylYRX+uB7y8I1wmgJdkDW6nrG/7RtQUwSrWGpvIjOVGO8hpPzsnVXSi3NS2BwE7eyEav3L7TfwnDct2YiEO6fRJ50zvNzg16nfiXjeWbbMrhnEhIvE8dlwehRb6NmbLxPptVJ1N5APtQOwEvNkp36Bg4tsbt5ti/qPLEhduXncTnuuCOQQhJBHFUN7dzGcm+NUXlZyqsvmQUoAfJe/j6usXxsL11qY84nJSia7gT7DuB45ci2528+9iZNpp7YCVh6ENiEpjNZzHBM/qAGJU3xBO5DjfFnYzNxkGmVG31IzlYdF83dX6rbDGlOfIyFkd7PJ+KR46c61W7rFPSQIm5lrkN6MKx3ocsoRn3CNwgjZvMeqCXwe/Y3G0/7M6cYdgV+K9267JF7Qk2vjr8xD4ERabl8qrMs9ZiimtmufciFD71XQydWBTcf/SdJursYlvprzXfhlad7OgDy0bW9JU2VZdKkMTP5Q6FRnVriKdWWOup5lZDb1NUA8aTJmvkzUa1Ukk7r7LK5TOV6vxIrY5ie+z6nYg7cZQdeh/kdQc+FXUgO/+xcV3Qbvo9ZQyIhSwdUMTkS+QmS/L1PFsl6U1PG+tsOscmqGPvyGa2Erre//zFfsOHymuTB1kjATkivh7muIaj3cBWye+8grmgxgiFUf90F4D0HbKVCc6XCZ3HsTiKC0QiCPJymzyjZLs5OCnYYOWLRbVZ93Se+OGpFA0QzB3ciSGv5vL6LlSZfAlSwKtPahUgLnJyIkUouTiiA6MbkNrtD4zEEGkRffy4IzTO1yBbVaML20litn5g5EsYLYnuQRXeiXp5ckyta7ILvgOWLkFIpvk4JVFDFjz7rUf7Q7BQo4n6uceple/RZL9ltCSgsK5qacNPnhu1ds292cDcucA3qngKKzhkZDvz/1BRAUqV3K7M9i87Cu3R+gRx/Sa825c0P4ovasdJju5PGZ8QCyOMO1OwcHTkl9FHS7ORWiVIkPkQI34N6EHHXD87i64VN5WSTLYQUfrIqWhP60taDYU3+ZwRdPCnWaOgmDuNr5HnF73cK6f2LavAWcle/J1zyIwnuJ+hokRUGQFz7yiON4aw1IO9xtfoFvqb8IsGpYvkPuJsct9oSXpNg/cp3zXxfJ4SA93qt/15jJpEc2AGoUUVc8D//1FtWqOXJNGEhsgCdkNmc4R+tr33SWiHJyqUkJjVnOyY3s3Ve5+SKYg1LhMP72r817cYeUhuJJS2QmLmL4kYB0Y3L541uU3eRI8upjCm6UvAeGUXsnaue5UpObA2OSS+7mNBAfSRL16d1TTCefYi0Fzv4C3RDSRZlixJgZzxVoqMcDSmrm2FBuSpJbbco+yO7Ooiedwr2EDvrOp9BOO/jF9db3fKR/Da3aiSu69/Q5xdn4xO4BDSlmSaOMg9QnC9lVbLIjqvXI0hChgPzp9599XSJuU/km6r4TCAuescdro6JHnNXqkEJ/aQrFE+hhUwv0VNAklJhradLKOl9rQ75spAXu1c0vaVmvQ/ks3ZcEPza6dPcbAv2t3X/7v+4flCv40uSCuLvSz6c6T2CdbOM0roS8gFCBgnc6OTOHFZWWo6prpPCzPL/2qiDqjzAeoNcwLlSNSJpu0HaWNYrtvXxCDHp/02GMOhgFv17TJX4u0nhKLu8AJpEH5Jw6utXThOyvVBtue9D6GE+GSgkCNzLfMSO6d1IoOvWcTfKZO9uDDOqX+Cv72dtQUHpghuWajMolsRNYkfuVFaG86ZzbHWFnbHoQswP0407UA9z9SyQURmySa6PNVDnvf3DnYrpTIupFPJRYfEzdDGKpmBhdGlncyfiY9lT5Qy/0HhdhPoBijpLfkflFSCIGoMapRO0N4QCoIusE2BCBVK0B4sQchjIp7Fb+MW9csV2cy6D1NRaH//T0AlwJF/f3oQpS4jeRnjVUDC2Pgc2xe2h/N/gxsuq7Jf1vsHmUT0yFoj3obPmosU5WLA+TbI6j1PZC2KWHUyFBFQ3XHEuA7zf/PIYj4vdZuJvlqJPcMBfNraWo7SNiWpkVH0XVcOrFYcDQrR4no7rNcVmkiKba+yBlD8R4Zc30JJ+4KCzpUxvng/ieMCf0M854+WWM15CMQhmrUNwG8eZivk6+mALIXHu0YXdnafA8XzcqmbzMD4i5r6XbaiSkC572B3k/TCwkLHp2nmsHKuPfOUu8GC9LOnDnIeFFk4NM/vJvoAJwg3/OjlZcaN7f/EaOL6XdCEnTjXSx/RdKkQhA2IvxAuP2g+VczARUoeYL1QTvTi4YiBVtdjRepGFL1RFgvG8rHdISj9IshzChg1L3g5JS+HmUMV+XqCJwLZ/Xq0TttYapb1u+kWdd30lvtKiEDKP9vAebGZy59NncR8ngi3NpCVZx0PGjWZBozYVQFRW0bTrqZ90Tv4G3AF9fHCIW9sjjGX1zeeXnFaMZo8BYN+r6vTsiCAsRSPB/qXrvXXbM+SyhzZtLZMbKsq97suN9nC3GXjP4iNmIaWelSp8ePS4AmSfOq8xfY+yCjlzWBGGNci4d4c0XiblWgy5ra5oBNTfb46sNeNEJDE64yyRHrLC0Ltvfgyyj76HUg1jaetye9UnNATuObFg5VZ3Sz/XpzqQ9ZXVnXpiEYqn2aZYs2ap+zVMmDfkhxbKbqfnRVm3HHsaLZxxyGMY7EW/UqUXS6412UQfTDJ/aSiGtxq3k3gys0yjfbmmhl2Mb4YknSfrzhTgzFbXWTIFJCFBr7ywemPdNrtXRDIgnGCPz7HxlbO3vbsWWhgUqSlBKGKfGIh8+k6F6MsPtZt3TC8q3o03BEypUdEJh1Lg/P40SKHaFliBiPtqe7JyFg0+QH6unQ1WD4c0dPWow39WARMQ/YrSbG9lYgKBu9yvcRgYU8kY4g4mXWTM3cG0nalB5GzqK3tJbeYGfcGYEbKTat9TWmwYtQu30Dax72cI+KXfB85pFZU7oe5U1D5GhSeWgF0+ocBGjFtAfOBfSc9EnYNJB+096g4Nqz5MFYoE5oXIX2aFwH9sCQ7c33BT5X0cFz7gANwJwh2Ms7IE1/lqyKBLCnRRlFZGHEX+ROwOv5c7caei2+zxklcz9RpPL6nrq/ddRbcTjYj3j+guoH/j0LrTEZMGCTsE9A2XDT0q8dcGnrwU4wN4G3a5e/OHNLz8Bdsq9hl0dR+rNfqg2WRGvlRigyUyoTwG2GilQccagooBWlURS/nPCKnkrzszD/kbzHiHxsqKOA0W6NSj+xWFkk8AjpsRj/iTX8eHPakP0pJNY4jZVBXbmwPARMqx9AlhLb1DL+roRfs44pMfzsY7IMQaXU/9FAPo3ete/FC6+uvX2btHTZQtIqcq2GO2P/LufvDkXWwMXVQnf2wj5UxZS6L5cbSF2BQjW7ZL9UNtincRm8pS0K/Sm4KVE3UJ91etz5FXUEUoXRrhXuWLAVkpZt+Ecs1H5UEPZJYlmynjOWfixFtB+ua4wsFWMnr/Rv8NUmlA//pS1qKZjikHEdUr2FNbRN1Rv6cddHc79ethVTExCJJcWfAuWiObRp7jURb/AvbOEJiFb8yqhwNFe0nuC93tUoC73aJm/YsBkxElNR4ctYM5vw6zv6Z0jJ0oT9Xn6Cia7zMe9XlMEmKym3cT2TReuiFsPrt2Y9iohfXMlan9h9vHT2L2S/JGyzjjPAW/5IA+XvSaDJFQD527/lydiDISjGoKFmuAfGiezyz/a+NfrJnNMoVwEpr5eCasKob1WDDSFu9h8aLn0slKftwTV8fp3st5xfVngbjDKomue5EyJm8AqkJItYMILbi+oQTI5EIKtbqKw2PegEeQ7zzoaWECLBUZGBGUbCertOxRJB5MMTGDEaGB4xhMb2C30forzBOg3wvwgLum9uX0h5D6wd3lLAbzzud2L4nAnJnP8HwprhvsfxAJVQqGr4ZLkYRBgZhE6dvHQXnP1/2kBm2DKcoGaxY7SLnoKerVluOvtGRSuRUmLIOYgQNP47U6+pcBZZiHZGL9pZ2lbfQ+xSIrCGgaA7DYIXQZmOjdH4hKk2uQ04vFXPu0OMTjldbdN0ZKM71aQGBwfxQbJIvnWgEhfGFhyOUUmf2M9GSSUz6jf+oQ7+aVOqNkMnd5wwTqqXmE/+jx+2EG/5UqRpjpZZaDB/SQiYx/ieQs+SfmIOHcXIR5xkLV26YzZtUmWW3I5mK31M8BMxOyyg2VFR9aO1BUkGkpUqAgEW9yeALXYwg6934GO/BHPFOk1gSmjtcD5+5WEpkSOGMclTvuDqXxK3nEJ9LNRgjFx5I6UuOx6FnMAG5l5m0tNkc2UK3wHDUJHG6ev1RX30PJ2gNjpJkWW/6iVfp6fjM1WdoYWbztVVp/sOJaHydR5owPF8K9fLBWHoz3p3PAnlewvECnZ0MGB1nQo9DcyUfndg8xXfKIoa2n/5F/hvliDN7FJY+mwkHCBI1+dwxJ1LO26WrHt0xGZJfAjopEHzPGOMwUZJxfPkbfnNaaPXhi6pfveyGj2fgfHaNlVpYetPyaFlI2U8YpBid63kTkC3F5gIHyDTy39irj1x6xDAPRqdJcFKf2VxbwiFWNiOlk+G3gB4jaW17V82OTufsg4WF9Bw1pv7ZDERQeI51Gs2sMrwz7SwzrLLZCOwVKUU2tFAj2OMLgWCAgbjwgbKTfXw1oYJeVgwRiqR0Zr4ij2ZbFwvXerLGXh3VrAplN2Jb728Y1wpxRjetg7jDGoYm22lT9y9H39yCm85Fn9qF4RujF+3kHcQ2cF0JzUi8waNStueGCV2NG7UGyARSJwwHxoB2bIkg4QKXSKRGYryB8aN5VyKjr8wrg+YAlgktH2PSQD7cbvVvRm0PNUJBbFko1iQVCpKlB2XjwPIRJOkGEYMLrmxpzDv3CGSmA0TCaBY5gRalKFNqr2JEIdmbTP7zbE9O2lfJQH2CVJP4VtGyfWXmX106r1zvPOv2c9/xxnopMPO6IwpqvbAgRzn3MSYWEad6z1gKRggpNEyaVBjA6NqTVI4FJvV4f1tikhPkJwoqqp7jWJJoie29vP0knO6wgyM7NUufvtk5afnWjNUrIrZ43ezvpHM8CCBlRvShxKI4gUvGW2R/P2qF/T8r1DlWoi/ZiZCyy4hKLgmmG72CF1HYo6fxSYLs2/ojHVebPQPsKxbabDDbx5HUORYmVbqXPwNt0lcFqDhQOvnKTFPg8aW1gn4UIZDu1MnSEVl3+OZZvT3y9AkjhzaHm0dLYuTWtMnQvP6hht6tqchrYewSx/0ZzRHvdgW52axqys6LewiLWvvgreO+WnfD71qZvlEzamLf3xe8vb9VlnpAvOEl1U0K+nFLR5IVqPTeaJ/nGjy0GhJ0oKwvxJyCvVYvtRdcKnRwT9kGIrS6KjLaAPhUTFq7YDJ/RngtW9m7y5JsRy7Rqak7hZ6mkCIYgLNR0B1VNyKVjXg7ErU2Zwx9HhGOIeYxWPTua1Grdd2P+gsxT3EeQ+Jg8TMaalvC9vFlYRpogtkR1rdl3uHsR2LDhve/MgN4CBC8REqFfozzldsrwrITo/aIc0yHPXiKbZ8Q7lb+VrkdjQOFuhICSCibhUsjhypwTyf9Awvl5Lf6cq4NL3gTfOXuLU2FsSY2N+GtunMHMidY8bv46d51xUl3dX29VcsOwMb80QdlTyIfsW5oSLw8msvWe3+iLcT6GZ9hCdjh+RK8N2C7rm9Nytk6AeOelTH6DiYv8w2ukUVTjJ7XlDql7BOyblGAahpo0l07IUNnlpKKOQGgcfxatTPOCPyX57hE+jqJ7ai+jhC0LC9qM5sV27kOPYA5Z2aZsPWxwz5bugZMtTapu8b5chtXlSUOmhJPcGdvXbJ/TyMOpEkSOEe/iFPHEP+/jcjd9RsuLpJOQe0/RotrOQ2Wwyk3HLbvaDP94zCylxEd0VpD6erB6xEo/WY5Cd3rFuh4+5zOYC1Gmx/isspsLuHpo7NbvQb5fQfI87xp4nehM3Dzv2BYaQNlUZ37bdX+nCFxNmPCb+d7Rwz0WRieauLP+mVjt4wX9oCYZ4fPiex0yYvn8F2M4C4TLmK6h+AhH5SNiAQYk1EDsKAu0tcgDxTxEfpIPHxOBzgF1XzA4jEkcPluVwAa+pfDPZ7Mjp7I2udCnSWphbjUZSbGRxRZ24cqpe/ETobM/uHdB84kEiG6uqgz/ezCfBIQVet9dgfF9fr3sCJ8s5LxHHcpy1ol0usR+j7wNdOsILnDYGj9sRlL1fZmzlH9y4hgBgV4/BeeYMJzL94J/Kf84Mo6ZK0JWwABlLIzy/Hw3DTJvQQ5mCnYo02LFyX+AMYwRWbE4uzpm/TKhR2KA9Tv52oqVmodS4/PvCrHrn6ZUQp3vti17DrfyIipp+hORtddzVaYWImmnWqTas01+X1e3FjnrlO5ab8j6x6+73K6Xj62pTB8CSjfA/AppKvfXs0pK4KYCWn6BLJXazvGGcYpTZaB0/HKx73sqZATE5YUHwsdICUwsYL/F/ulfv2iXLa3QXb7DyrVgSostQRAtzxMwzBvIjaAcE3HX/lf0MAjCM1Z6ESiCL36Yg7qS8/koyoxe5kHSapY7Nl+TtPxkoyzwPSpJrCMdEpa180vWSsZaMOoBsxqghH3j+hLPGc436PjnJvhYFnXybffSB9ARRAcAgx0LvgpPxENYAFcTVRLzkOFwfvKPCVU0sVXPRu99J8cNapICkN59iV+eNmHq4orgKdYi5TR8UkB1nw1lcRqMPeaaF2BdLq8zbUoZk6YZX2Dd0trmFUUn/PYzE2iufl18TZtdFhoSVYkVjz5dsmESuxxzZcUGmEqDu3XNZJ/z4IiD0/lhKNgsUNcXyb7iwF2FzgkkZrTXzF40V0vn0c7VKlHU988A91fCGYNoibDdRZ1QmKDj6FwbKA4nYU/UfWcYsR9hIopW4yfCvwpvZkl/9nzrvI5X0k9luyUJfOhAbhrEY7Bs3eUnLxvgwPPLHQ7dGUqreK5VtehoxxU/B/KynRzEblYWcMECwRAlTi+dV98X6SSPIdHwbdFJdkrYaFe7t4IpF4H9UYIa5ny3pHkMs0v80NlyUPOfNLJ0hosCyYsVzNb+2o8eyjkywsxBOa19WcFobKq9N8Zzw5Klhv6UInwaehjy4RzAnX1qh2HcyZCoBR7mM7Sgsgv5s2v/aXIvbD0V/mm18z7pCPNTNCQqR6+V1EV8F6SvpE5CI3Bk0OuqEMl0EldKymQVhBTFy5X+rWCyNAkcwoPhopO3gNGOQLk0GvqeQHUNnfjlcnGHK/aPdAhK7Ra6mMiw6Wb9fArTiF/Oy4GiKg4VrXpq0DtuBU/2+l4K/38wsAVgy+DKzvD9k+c9KTsVcupcALn+wRskFnDJG25Z9NjBvuhR7RtTU3KAdmKns4Y5WqL+/iPBn+UZovhcgFMxY5m085lq9MiAlThj4tzhvvY65xzOmogzIpYWvUqJSmVRjKNovYItj9tNq78PZxErcBwrB3DebSLZyZBMts7w7ZpOYWJPisZLZV3ov3Dvxb00gnPlHlO/swcMoa2y76RSJizfQoWdn/t76NozbshTrhWLZ7DX5+Av0zdF+nlU3fFrBSBbGApBjafVtCPAtvSyYzp2uu3xPnyQWUWg9iR1vL1jCdQlQuRCLElHktc5CZTFvgAWXWUHxjm2kCYrcHlQfQQEqxq/B2TnRSqEaOq2F2m3q7is8GtXL9khB4lwpH5qNpt+0YvvJ5M5VXr521DGt1vn2vmrtH6UX5rVAnGun7Cq+jLaf+zUANoGsco4XYWPYEGfEEwfUbqXEzW3iS6QtoWfK3naWqXMvQTxVmXklHwi+YLjsSajejRgyENe8Qadg5fxfksWjzysEXnzEHRGFW3sXl6MQEyU2JI167vPSDMDGzixbbp9TTMOmV04DlnZqRGtK71Q4+1yIwYhPedIl+SXKsehD5dwFeocymIwGYSxuShIFEE5JmII0ewZ/tS1YR+WpG1UZa3t/OVyHuV9Sd5rhGgQnwFnToeMgSodfe/qTx2I8VoylYbqPCUztWKJ/dgPq9E/OF4CYhEMvXDWvqPcNdF/R3QnMn7gy7KOrHK5Rav0hJ/aUC+jlGnhgVhHGUel9NnAlqQMQ+7pjBKaqddhZJgz5bGtGR/RHESI7rD76M+/JbxBzmx/tql4doONmWZ667dA4DT3pwipd/5U09Wt96I4DPeSHaJMkxYxzL/p5C28vTUF8pccCH7NRp7qv1HYsD+MscFRvjNFLl6jshLeMGp9DAKeksbm3ltawvIexN0Ze4P2JnkOU4H7KQMJ+UElPBXEx7zuT+S1ZXPvJwaTE1MLljn9eyuX2Xjsx68bQNKtEOUyCGWOhFqJi5ePOlP/clqn7NQYeJ+YjAaBXRedg8xPmnP6dbOJUrlVm8/OhJMBOJwAjt7xm9YDdHScMiGmVc+FC3ZypzGdRU9xqBM5OTg7C6jlJFAL0cI/MxrRTO4sKiodD/q1F+8BccCtyz+yqv/HTegyBSSuTDU9Orsf8faOsZBqPqhVxnzxzVwfsJD4MwHOEezWz81GXW0cMWKoVPvcrufz6BiGjZURz4BoGFBXTrFlf53nKlHda7AKfp1FOmeEse67hJyRisJrj96BSNqdMzsgkMJtVxmxKyBlrvnOuHl0xlCDF7ONW5LAo9y9YU0fyeCyHo1ktSTtsCaBGMGzQsjbzvO6cmrJ2Pmj2ACyyGIXqwfvMLoCy9YWzBggUyrJEgJLs6USi2B4ZpMO2x/boJz9bSDW1xnqP9sfU0GHS3Pvp73CH07j16p/oK03YGgp5tdct2ce7Ot2nl53KaAALQRUuPNviQ6V967HTFVzSBKwIe6853mFPPF3zC0FXVvoewInrfonHMsoRUf60/O4HiY2Esmu73bH1SheG1ijZYH3MGyLX1HN3ruU/cmUeG58PqgU8+VNSCSMZ+Uj47hx8xOM1UwwMRUDSKzAD4lXwjHgTQzkE0gF6v3wBFL5c/W2hFZcbSZQL4aOmt6zU386PbLF6NHok98H/jRulpSezbVytmC1c5JLDAEwIQmXYFFVRWmHT/nRAeNuc4Y6AzoqiNNCQ9xxGKMNqdDcMXnIFJhJrl+6oustcaX8/hmYfGws8eix3gJEzWgpwo9efbJi3BULUHrEnLY2sdS0pH09azRWPo9h9Y8oA0RHSdRIiZ65nu2V6omS8HQdgEhuekvTFfZ67KwIKs6nBikOfiAXr6wq4U01S/GtPmMfDDfyXRlBjPafKw9XC6GHqSCMo5Y91bXMPvhT2udSZMxTnw8EDBcFD5fsiYg1Dus7Af3/g2n84mg4m/Q579SEOQWRyLV38R9zmbpjNPyeoF1VtG3fWn3T0WbSJbY2o7vYjBsoML+KfyJhJgT9RTAfnF0KDnPRjF1bY8MObBGt3wf2VQN+4ch/0F/CRM8oZXe1fZcCFOlJDeyHpGqqW0Ook1sFrUg1Kn5ulrsdkynkg1q71C+1S8Q/UcE8pm/r8a4XnA0hzIE7piFsfwfZjDs6ypGKl+Yc1sRIjoYwzyUNNXvUohn1/T0mhHI3O93jiLJiUZrC++wQNAbpGtZ/zzzcknbqDGZgso7eFkk55MIoGXSkxYcQiVb8jFNWfuEjcy1D94+MK/p3sT8sTMkizYZ6NMcf31reuN/It9PYyy/lOzkFI3uMSe7V3WdjeYiRhG8BtAIW8MLm/7Gr39fogkhDv/T8O+0ijX1HDSQoSbQ0cgQCM53qJuqQkhwB97bJvywcNAvvFe2fbCSEXnNwbr4JRLkVTlyWRhFradA6/RG1no7450cyD2T9F5V/ynnk2G0r7uordzN8dw/Jd4PgZsqlfIJm1XJnzTMNjT5T5ZbQkTZs/naJM4mvnSfobYUMHAmr8VMsSE0cvJe+JX5JhgnkAKEEsRCf3S9Yv+nVI5XYXPo6NdSeEFtZ/QOdF6jUcKkNHrWLq0VClzY3c2NpvULnixn4w/33y7n9cCA69x5vZ/OYJXXrDrlqBM8/kAuUYTvJBy90HPBllXSKFWjDAi9jGLzKRjDhEuu/Hwg56CxTuQbLP+BY8fQVrbKt0PWnd/HXJfisFPBwEe2seBRB8tF98FYSHaGR2oru8tUxi5Tc5USB1IbqpwFgLhecxOqyUL9JkKT8HPJlAqxDBI5WLceZC7UNcjIUDDfQBe+tcQw1hLTmuMCWMycHMGik283QLG3KcrCsDYLY4bzTwR5CdndY66BUICNpLNVQ8BjNT7J1QpBZ3MGvpcYy30X2IeDOAiRvKjiQ1Vp61Hxt0/uc+IAjm8i5d7k0TfPUL6Kw3vEeNEJSDgSoYYt8/EFKNOxUyyuOzXW2Mt9ooNqv90/YJpjD3nOuHG2EtQPCcB7LSww0tEPybF8UqhgA8dWFBQ8/qobCw9iGuyUPBMkKD2vCXbl7Ek0KbTuoFzB8CFOLgGlPSbo+GSPIiLng4eTUAAXP7TG0jbB0XuaZZbCV+EvtvTo/X61hElqJxvrB691PNHzV7b9cvF247i0zOnImtKTDDn7FRthCxYk5N7yDnJj2KVTYJ4TyRXUWv/owqwUjhdAQ+LSxivZEZhI0faWkTlAXT3DXcYmDCZ6Vde5YaR+UFIQoPQ4/E0L1IgFwTQ2qBhOh1ZkT9Xij+Fgw6eVnJLV0bououwy+5FexcGk1fdZxuw5pn24Wm5ayEpsCvPmbDaXk4YbHiGnEFnU/SUGhdYlVaWuuN7GjwJrmn0NmtH2ec5imVGAp+9jM0eKr5c4Ky4RC8gWkWp71VogphSxAn7yYPz+m3Cs21RuYzSdM0xRh2CwwDno91vPsCOziAlZMtd7QmYaVLOgnyzHWOCoZ27LJJWKZF2BjlVr54RuEElYA/oPG1NwJef0A+Ixs9531vPZoGg8Rh8xdLxWFICR9e0MoZqUQHTb+XUhEnWRWY1XpcDMapbPGR7lDbd1LWLF1+arDzvbzOm2uo1qccmcJhXnf2sO/mNZ23AkHqndU5TsMLezxyN1qxMimjxwSg8sqGcdxP5FCbt720qA3FHtMjnHJ3nPJW+xWwBWSeRMW6jdvh532PeAcFgce6k5cRxIyUCWIcao4l2xiAS7piZLw42uvjVJVO+A8jRu75BOqcL+AOgUvJDuEP7T6FhTT/x6t9r1D4SeNN2u7s2w6lIwU7xByHPZxhceIKyQ3LLr9y9+f4G25FuE0jRXqgrhHDf33zSfA8wd7bY1nAESSHdtLrbXGrWVz1KfhOT+HYrs4EsVqfZjZZLYztxfignWw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6</Words>
  <Characters>8928</Characters>
  <Application>Microsoft Office Word</Application>
  <DocSecurity>0</DocSecurity>
  <Lines>74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allardo</dc:creator>
  <cp:lastModifiedBy>Shalini Singh</cp:lastModifiedBy>
  <cp:revision>3</cp:revision>
  <dcterms:created xsi:type="dcterms:W3CDTF">2026-03-09T04:30:00Z</dcterms:created>
  <dcterms:modified xsi:type="dcterms:W3CDTF">2026-06-26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b0708ad98a6cebaa205b5a7208548eca82c0e10b322e93d5450e533be3025</vt:lpwstr>
  </property>
</Properties>
</file>